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3CE52" w14:textId="57FEA1CC" w:rsidR="002B3AC3" w:rsidRDefault="002B3AC3" w:rsidP="002B3AC3">
      <w:pPr>
        <w:keepNext/>
        <w:widowControl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 xml:space="preserve">Supplementary </w:t>
      </w:r>
      <w:r w:rsidR="00A45493">
        <w:rPr>
          <w:rFonts w:ascii="Arial" w:hAnsi="Arial"/>
          <w:b/>
          <w:sz w:val="24"/>
        </w:rPr>
        <w:t>Data</w:t>
      </w:r>
      <w:r>
        <w:rPr>
          <w:rFonts w:ascii="Arial" w:hAnsi="Arial"/>
          <w:b/>
          <w:sz w:val="24"/>
        </w:rPr>
        <w:t xml:space="preserve"> 1: Differentially expressed genes between wild type and </w:t>
      </w:r>
      <w:r w:rsidRPr="005E003B">
        <w:rPr>
          <w:rFonts w:ascii="Arial" w:hAnsi="Arial"/>
          <w:b/>
          <w:i/>
          <w:sz w:val="24"/>
        </w:rPr>
        <w:t>Ppa-lsy-12</w:t>
      </w:r>
      <w:r>
        <w:rPr>
          <w:rFonts w:ascii="Arial" w:hAnsi="Arial"/>
          <w:b/>
          <w:sz w:val="24"/>
        </w:rPr>
        <w:t xml:space="preserve"> mutant animals (blue, up-regulated; green, down regulated).</w:t>
      </w:r>
    </w:p>
    <w:p w14:paraId="598ECCBF" w14:textId="77777777" w:rsidR="002B3AC3" w:rsidRDefault="002B3AC3" w:rsidP="002B3AC3">
      <w:pPr>
        <w:keepNext/>
        <w:widowControl/>
        <w:jc w:val="left"/>
        <w:rPr>
          <w:rFonts w:ascii="Arial" w:hAnsi="Arial"/>
          <w:b/>
          <w:sz w:val="24"/>
        </w:rPr>
      </w:pPr>
    </w:p>
    <w:tbl>
      <w:tblPr>
        <w:tblW w:w="7760" w:type="dxa"/>
        <w:tblInd w:w="93" w:type="dxa"/>
        <w:tblLook w:val="04A0" w:firstRow="1" w:lastRow="0" w:firstColumn="1" w:lastColumn="0" w:noHBand="0" w:noVBand="1"/>
      </w:tblPr>
      <w:tblGrid>
        <w:gridCol w:w="2000"/>
        <w:gridCol w:w="3560"/>
        <w:gridCol w:w="2200"/>
      </w:tblGrid>
      <w:tr w:rsidR="002B3AC3" w:rsidRPr="00CA2D4C" w14:paraId="5EC5F41C" w14:textId="77777777">
        <w:trPr>
          <w:trHeight w:val="24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194A0" w14:textId="77777777" w:rsidR="002B3AC3" w:rsidRPr="00CA2D4C" w:rsidRDefault="002B3AC3" w:rsidP="005E003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. </w:t>
            </w:r>
            <w:proofErr w:type="spellStart"/>
            <w:proofErr w:type="gramStart"/>
            <w:r w:rsidRPr="00CA2D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cificus</w:t>
            </w:r>
            <w:proofErr w:type="spellEnd"/>
            <w:proofErr w:type="gramEnd"/>
            <w:r w:rsidRPr="00CA2D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ne ID (version Hybrid1)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FA4C8" w14:textId="77777777" w:rsidR="002B3AC3" w:rsidRPr="00CA2D4C" w:rsidRDefault="002B3AC3" w:rsidP="005E003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Expression </w:t>
            </w:r>
            <w:proofErr w:type="spellStart"/>
            <w:r w:rsidRPr="00CA2D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change</w:t>
            </w:r>
            <w:proofErr w:type="spellEnd"/>
            <w:r w:rsidRPr="00CA2D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13A49" w14:textId="77777777" w:rsidR="002B3AC3" w:rsidRPr="00CA2D4C" w:rsidRDefault="002B3AC3" w:rsidP="005E003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(FDR corrected)</w:t>
            </w:r>
          </w:p>
        </w:tc>
      </w:tr>
      <w:tr w:rsidR="002B3AC3" w:rsidRPr="00CA2D4C" w14:paraId="2A36A98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B32BE1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1-snap.2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4B39C7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3,290007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985B9D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84319E-07</w:t>
            </w:r>
          </w:p>
        </w:tc>
      </w:tr>
      <w:tr w:rsidR="002B3AC3" w:rsidRPr="00CA2D4C" w14:paraId="76390E1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E12334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2-snap.17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B46DE9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9,1016619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8D6745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9,63592E-05</w:t>
            </w:r>
          </w:p>
        </w:tc>
      </w:tr>
      <w:tr w:rsidR="002B3AC3" w:rsidRPr="00CA2D4C" w14:paraId="0790488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5DE207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17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590FB6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6,0273757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6098DC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110313</w:t>
            </w:r>
          </w:p>
        </w:tc>
      </w:tr>
      <w:tr w:rsidR="002B3AC3" w:rsidRPr="00CA2D4C" w14:paraId="61F1C44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53B695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0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3440F1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2,394859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5037D7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128043</w:t>
            </w:r>
          </w:p>
        </w:tc>
      </w:tr>
      <w:tr w:rsidR="002B3AC3" w:rsidRPr="00CA2D4C" w14:paraId="51E5797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302D30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-snap.15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E6645B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6973202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48EB5E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149273</w:t>
            </w:r>
          </w:p>
        </w:tc>
      </w:tr>
      <w:tr w:rsidR="002B3AC3" w:rsidRPr="00CA2D4C" w14:paraId="3E6771C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B72CC6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6-snap.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E18B8B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4,7752954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57396A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300751</w:t>
            </w:r>
          </w:p>
        </w:tc>
      </w:tr>
      <w:tr w:rsidR="002B3AC3" w:rsidRPr="00CA2D4C" w14:paraId="1276FAAA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18431A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-snap.35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77208D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1,181098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CCA284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317931</w:t>
            </w:r>
          </w:p>
        </w:tc>
      </w:tr>
      <w:tr w:rsidR="002B3AC3" w:rsidRPr="00CA2D4C" w14:paraId="734555F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97B164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1-snap.8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213CAA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7,09611799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C51A57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919555</w:t>
            </w:r>
          </w:p>
        </w:tc>
      </w:tr>
      <w:tr w:rsidR="002B3AC3" w:rsidRPr="00CA2D4C" w14:paraId="53F761B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5FFDB1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7-snap.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385E77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65,969167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30C8FD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00054</w:t>
            </w:r>
          </w:p>
        </w:tc>
      </w:tr>
      <w:tr w:rsidR="002B3AC3" w:rsidRPr="00CA2D4C" w14:paraId="650E391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46C297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3-snap.1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4802D8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6,835562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45F3F5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05018</w:t>
            </w:r>
          </w:p>
        </w:tc>
      </w:tr>
      <w:tr w:rsidR="002B3AC3" w:rsidRPr="00CA2D4C" w14:paraId="7FF53A3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DB0CF3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-snap.5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30A631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7,74752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088822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23591</w:t>
            </w:r>
          </w:p>
        </w:tc>
      </w:tr>
      <w:tr w:rsidR="002B3AC3" w:rsidRPr="00CA2D4C" w14:paraId="38ABB57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DC6AD4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2-snap.10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9F2C5F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5994338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1A1D66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79514</w:t>
            </w:r>
          </w:p>
        </w:tc>
      </w:tr>
      <w:tr w:rsidR="002B3AC3" w:rsidRPr="00CA2D4C" w14:paraId="07FA0FC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E5D73F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2-snap.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236B8F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4,420654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862238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284796</w:t>
            </w:r>
          </w:p>
        </w:tc>
      </w:tr>
      <w:tr w:rsidR="002B3AC3" w:rsidRPr="00CA2D4C" w14:paraId="36C5E48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F3BB99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9-snap.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14C3C4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61,432917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4B09EB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333557</w:t>
            </w:r>
          </w:p>
        </w:tc>
      </w:tr>
      <w:tr w:rsidR="002B3AC3" w:rsidRPr="00CA2D4C" w14:paraId="31CE429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0DC768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0-snap.19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4BC7D2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1,67564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E190B2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333557</w:t>
            </w:r>
          </w:p>
        </w:tc>
      </w:tr>
      <w:tr w:rsidR="002B3AC3" w:rsidRPr="00CA2D4C" w14:paraId="2B7C3D4A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0DD901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5-snap.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EEEB30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CA2D4C">
              <w:rPr>
                <w:rFonts w:ascii="Arial" w:eastAsia="Times New Roman" w:hAnsi="Arial" w:cs="Arial"/>
                <w:sz w:val="20"/>
                <w:szCs w:val="20"/>
              </w:rPr>
              <w:t>inf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655FA9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409407</w:t>
            </w:r>
          </w:p>
        </w:tc>
      </w:tr>
      <w:tr w:rsidR="002B3AC3" w:rsidRPr="00CA2D4C" w14:paraId="7E86E7D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8481B1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0-snap.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1435D8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5776196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068C62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46836</w:t>
            </w:r>
          </w:p>
        </w:tc>
      </w:tr>
      <w:tr w:rsidR="002B3AC3" w:rsidRPr="00CA2D4C" w14:paraId="1143937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879E28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1-snap.2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6F4156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4,32050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CE611B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530466</w:t>
            </w:r>
          </w:p>
        </w:tc>
      </w:tr>
      <w:tr w:rsidR="002B3AC3" w:rsidRPr="00CA2D4C" w14:paraId="4B9E07C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87E311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37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C2D79B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5366421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7A4780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549032</w:t>
            </w:r>
          </w:p>
        </w:tc>
      </w:tr>
      <w:tr w:rsidR="002B3AC3" w:rsidRPr="00CA2D4C" w14:paraId="6348D57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89E1A1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0-snap.8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45BBD4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87,238919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E79D76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709599</w:t>
            </w:r>
          </w:p>
        </w:tc>
      </w:tr>
      <w:tr w:rsidR="002B3AC3" w:rsidRPr="00CA2D4C" w14:paraId="3655192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C31402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3-snap.7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8769B1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5,2962455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9289E7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714069</w:t>
            </w:r>
          </w:p>
        </w:tc>
      </w:tr>
      <w:tr w:rsidR="002B3AC3" w:rsidRPr="00CA2D4C" w14:paraId="097BDA2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9B2845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1-snap.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08B1C7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4,8732694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3D124C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780334</w:t>
            </w:r>
          </w:p>
        </w:tc>
      </w:tr>
      <w:tr w:rsidR="002B3AC3" w:rsidRPr="00CA2D4C" w14:paraId="5F84F10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F6DD6E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0-snap.5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3DB0F1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2948207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5E00DF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829626</w:t>
            </w:r>
          </w:p>
        </w:tc>
      </w:tr>
      <w:tr w:rsidR="002B3AC3" w:rsidRPr="00CA2D4C" w14:paraId="7FBF684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A1EB49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-snap.3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703D18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79,302255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88A613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843321</w:t>
            </w:r>
          </w:p>
        </w:tc>
      </w:tr>
      <w:tr w:rsidR="002B3AC3" w:rsidRPr="00CA2D4C" w14:paraId="328365F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D10063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27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ACC570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3857606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C32C38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917801</w:t>
            </w:r>
          </w:p>
        </w:tc>
      </w:tr>
      <w:tr w:rsidR="002B3AC3" w:rsidRPr="00CA2D4C" w14:paraId="4A762F8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5EC55E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0-snap.18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6A770B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6379002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09B8CD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969665</w:t>
            </w:r>
          </w:p>
        </w:tc>
      </w:tr>
      <w:tr w:rsidR="002B3AC3" w:rsidRPr="00CA2D4C" w14:paraId="61EF3AA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30B173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8-snap.2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B85FDB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78,605044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E62DE1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03225</w:t>
            </w:r>
          </w:p>
        </w:tc>
      </w:tr>
      <w:tr w:rsidR="002B3AC3" w:rsidRPr="00CA2D4C" w14:paraId="57404DB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1A9DCE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1-snap.20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C8D5C2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5,6919776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614CE6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07445</w:t>
            </w:r>
          </w:p>
        </w:tc>
      </w:tr>
      <w:tr w:rsidR="002B3AC3" w:rsidRPr="00CA2D4C" w14:paraId="0014A63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8F34E8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4-snap.4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919AA4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6074515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8A72A7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173</w:t>
            </w:r>
          </w:p>
        </w:tc>
      </w:tr>
      <w:tr w:rsidR="002B3AC3" w:rsidRPr="00CA2D4C" w14:paraId="1E0E133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339726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0-snap.4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DE6E53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1,235703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DF5140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1961</w:t>
            </w:r>
          </w:p>
        </w:tc>
      </w:tr>
      <w:tr w:rsidR="002B3AC3" w:rsidRPr="00CA2D4C" w14:paraId="0A0E61B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D048B3D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-snap.10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25E5D9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73,675344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939D0D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22673</w:t>
            </w:r>
          </w:p>
        </w:tc>
      </w:tr>
      <w:tr w:rsidR="002B3AC3" w:rsidRPr="00CA2D4C" w14:paraId="7AA6BC8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4C667A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5-snap.10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A82DC1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6,7880934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9422C3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2506</w:t>
            </w:r>
          </w:p>
        </w:tc>
      </w:tr>
      <w:tr w:rsidR="002B3AC3" w:rsidRPr="00CA2D4C" w14:paraId="59DFEC8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99B67C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-snap.14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9E903F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9,367958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B49662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33108</w:t>
            </w:r>
          </w:p>
        </w:tc>
      </w:tr>
      <w:tr w:rsidR="002B3AC3" w:rsidRPr="00CA2D4C" w14:paraId="0E4EA2E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E830B5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3-snap.10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45780F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8004525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BFC6F8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43238</w:t>
            </w:r>
          </w:p>
        </w:tc>
      </w:tr>
      <w:tr w:rsidR="002B3AC3" w:rsidRPr="00CA2D4C" w14:paraId="4D704F1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9CC0EC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2-snap.3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45F84C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2,628925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F752DF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43824</w:t>
            </w:r>
          </w:p>
        </w:tc>
      </w:tr>
      <w:tr w:rsidR="002B3AC3" w:rsidRPr="00CA2D4C" w14:paraId="3DC87F7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898005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5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A5236F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8,83616280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F146DE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70202</w:t>
            </w:r>
          </w:p>
        </w:tc>
      </w:tr>
      <w:tr w:rsidR="002B3AC3" w:rsidRPr="00CA2D4C" w14:paraId="6C39CA9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FCF0EE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5-snap.6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57BE53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0,715000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D14A63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05952</w:t>
            </w:r>
          </w:p>
        </w:tc>
      </w:tr>
      <w:tr w:rsidR="002B3AC3" w:rsidRPr="00CA2D4C" w14:paraId="27B9ECB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01E2D0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0-snap.1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0B1DFC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4,9949491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2E2894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06185</w:t>
            </w:r>
          </w:p>
        </w:tc>
      </w:tr>
      <w:tr w:rsidR="002B3AC3" w:rsidRPr="00CA2D4C" w14:paraId="33D89A9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2BB2CF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5-snap.14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1B86BE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CA2D4C">
              <w:rPr>
                <w:rFonts w:ascii="Arial" w:eastAsia="Times New Roman" w:hAnsi="Arial" w:cs="Arial"/>
                <w:sz w:val="20"/>
                <w:szCs w:val="20"/>
              </w:rPr>
              <w:t>inf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B0F450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06552</w:t>
            </w:r>
          </w:p>
        </w:tc>
      </w:tr>
      <w:tr w:rsidR="002B3AC3" w:rsidRPr="00CA2D4C" w14:paraId="7E5A33A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7AEF99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-snap.24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EAA80F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4,3372481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E22F69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1536</w:t>
            </w:r>
          </w:p>
        </w:tc>
      </w:tr>
      <w:tr w:rsidR="002B3AC3" w:rsidRPr="00CA2D4C" w14:paraId="5917E60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57B733D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5-snap.8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C00DD9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2,507659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841384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4134</w:t>
            </w:r>
          </w:p>
        </w:tc>
      </w:tr>
      <w:tr w:rsidR="002B3AC3" w:rsidRPr="00CA2D4C" w14:paraId="438C77E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4DFD71D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5-snap.2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A4C14B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9215663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3C40F5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4164</w:t>
            </w:r>
          </w:p>
        </w:tc>
      </w:tr>
      <w:tr w:rsidR="002B3AC3" w:rsidRPr="00CA2D4C" w14:paraId="7909720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EE0E54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3-snap.1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4C7F6F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7914989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65AEB8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8273</w:t>
            </w:r>
          </w:p>
        </w:tc>
      </w:tr>
      <w:tr w:rsidR="002B3AC3" w:rsidRPr="00CA2D4C" w14:paraId="1A17454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A6953C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65-snap.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5C011A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CA2D4C">
              <w:rPr>
                <w:rFonts w:ascii="Arial" w:eastAsia="Times New Roman" w:hAnsi="Arial" w:cs="Arial"/>
                <w:sz w:val="20"/>
                <w:szCs w:val="20"/>
              </w:rPr>
              <w:t>inf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470E53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68869</w:t>
            </w:r>
          </w:p>
        </w:tc>
      </w:tr>
      <w:tr w:rsidR="002B3AC3" w:rsidRPr="00CA2D4C" w14:paraId="51C48A5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9C89E4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1-snap.4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06C4D6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5776692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5E232D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72269</w:t>
            </w:r>
          </w:p>
        </w:tc>
      </w:tr>
      <w:tr w:rsidR="002B3AC3" w:rsidRPr="00CA2D4C" w14:paraId="07B1A49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BFCF71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3-snap.23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29FF70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7,53313299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DD3F6D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80861</w:t>
            </w:r>
          </w:p>
        </w:tc>
      </w:tr>
      <w:tr w:rsidR="002B3AC3" w:rsidRPr="00CA2D4C" w14:paraId="272A7DC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5052DA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6-snap.16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2B5E50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7224583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71FB9D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82879</w:t>
            </w:r>
          </w:p>
        </w:tc>
      </w:tr>
      <w:tr w:rsidR="002B3AC3" w:rsidRPr="00CA2D4C" w14:paraId="21F43ED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426EB2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3-snap.3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417AD5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CA2D4C">
              <w:rPr>
                <w:rFonts w:ascii="Arial" w:eastAsia="Times New Roman" w:hAnsi="Arial" w:cs="Arial"/>
                <w:sz w:val="20"/>
                <w:szCs w:val="20"/>
              </w:rPr>
              <w:t>inf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B62376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01426</w:t>
            </w:r>
          </w:p>
        </w:tc>
      </w:tr>
      <w:tr w:rsidR="002B3AC3" w:rsidRPr="00CA2D4C" w14:paraId="1C3A040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21C72F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ntig65-snap.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873169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8,2755201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235924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14173</w:t>
            </w:r>
          </w:p>
        </w:tc>
      </w:tr>
      <w:tr w:rsidR="002B3AC3" w:rsidRPr="00CA2D4C" w14:paraId="4115A05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8B8CCD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3-snap.1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497479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9,2583172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AA1826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28285</w:t>
            </w:r>
          </w:p>
        </w:tc>
      </w:tr>
      <w:tr w:rsidR="002B3AC3" w:rsidRPr="00CA2D4C" w14:paraId="40C9DC5A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5B5C08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-snap.5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8A937A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5577619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EC96F9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28329</w:t>
            </w:r>
          </w:p>
        </w:tc>
      </w:tr>
      <w:tr w:rsidR="002B3AC3" w:rsidRPr="00CA2D4C" w14:paraId="7ECBB3E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B17380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9-snap.9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4CDE58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4712854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9EC06B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35256</w:t>
            </w:r>
          </w:p>
        </w:tc>
      </w:tr>
      <w:tr w:rsidR="002B3AC3" w:rsidRPr="00CA2D4C" w14:paraId="5794C27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7C0F7E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0-snap.49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0F2930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385745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4FEA1E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497</w:t>
            </w:r>
          </w:p>
        </w:tc>
      </w:tr>
      <w:tr w:rsidR="002B3AC3" w:rsidRPr="00CA2D4C" w14:paraId="480C0E1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0F498D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-snap.29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298022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2531291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C97D67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64589</w:t>
            </w:r>
          </w:p>
        </w:tc>
      </w:tr>
      <w:tr w:rsidR="002B3AC3" w:rsidRPr="00CA2D4C" w14:paraId="09FA845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185674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9-snap.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5D8610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4,1267041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90FB0B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79509</w:t>
            </w:r>
          </w:p>
        </w:tc>
      </w:tr>
      <w:tr w:rsidR="002B3AC3" w:rsidRPr="00CA2D4C" w14:paraId="7E58984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AB4CC9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-snap.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51A5AE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CA2D4C">
              <w:rPr>
                <w:rFonts w:ascii="Arial" w:eastAsia="Times New Roman" w:hAnsi="Arial" w:cs="Arial"/>
                <w:sz w:val="20"/>
                <w:szCs w:val="20"/>
              </w:rPr>
              <w:t>inf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F1F49A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91579</w:t>
            </w:r>
          </w:p>
        </w:tc>
      </w:tr>
      <w:tr w:rsidR="002B3AC3" w:rsidRPr="00CA2D4C" w14:paraId="63CD9E3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7D6C02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9-snap.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495477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1249958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DE48BA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9204</w:t>
            </w:r>
          </w:p>
        </w:tc>
      </w:tr>
      <w:tr w:rsidR="002B3AC3" w:rsidRPr="00CA2D4C" w14:paraId="388311D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23A9D8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55-snap.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DBB560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47,839154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6E05E0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94386</w:t>
            </w:r>
          </w:p>
        </w:tc>
      </w:tr>
      <w:tr w:rsidR="002B3AC3" w:rsidRPr="00CA2D4C" w14:paraId="3D6096C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74F8DB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-snap.41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1FD6D7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16597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25C637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09838</w:t>
            </w:r>
          </w:p>
        </w:tc>
      </w:tr>
      <w:tr w:rsidR="002B3AC3" w:rsidRPr="00CA2D4C" w14:paraId="5221821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D856C9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-snap.16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2A3D95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168999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2D4A09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09838</w:t>
            </w:r>
          </w:p>
        </w:tc>
      </w:tr>
      <w:tr w:rsidR="002B3AC3" w:rsidRPr="00CA2D4C" w14:paraId="142D46F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A899AC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5-snap.7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C02C07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8466990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09F8E9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11583</w:t>
            </w:r>
          </w:p>
        </w:tc>
      </w:tr>
      <w:tr w:rsidR="002B3AC3" w:rsidRPr="00CA2D4C" w14:paraId="0E8ED0B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8092A7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38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2AF90F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206439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4593D3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34612</w:t>
            </w:r>
          </w:p>
        </w:tc>
      </w:tr>
      <w:tr w:rsidR="002B3AC3" w:rsidRPr="00CA2D4C" w14:paraId="1C9F2AD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7E8A8A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3-snap.12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39B222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2180624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179117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38765</w:t>
            </w:r>
          </w:p>
        </w:tc>
      </w:tr>
      <w:tr w:rsidR="002B3AC3" w:rsidRPr="00CA2D4C" w14:paraId="6EF511E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13C421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8-snap.4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FBF6D1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CA2D4C">
              <w:rPr>
                <w:rFonts w:ascii="Arial" w:eastAsia="Times New Roman" w:hAnsi="Arial" w:cs="Arial"/>
                <w:sz w:val="20"/>
                <w:szCs w:val="20"/>
              </w:rPr>
              <w:t>inf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DC8E49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51409</w:t>
            </w:r>
          </w:p>
        </w:tc>
      </w:tr>
      <w:tr w:rsidR="002B3AC3" w:rsidRPr="00CA2D4C" w14:paraId="60A9429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ABDE71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3-snap.1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72561BF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54,920391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C7BB3A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51409</w:t>
            </w:r>
          </w:p>
        </w:tc>
      </w:tr>
      <w:tr w:rsidR="002B3AC3" w:rsidRPr="00CA2D4C" w14:paraId="6A52C33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86BE0E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1-snap.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DA1215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45,229432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989E63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51409</w:t>
            </w:r>
          </w:p>
        </w:tc>
      </w:tr>
      <w:tr w:rsidR="002B3AC3" w:rsidRPr="00CA2D4C" w14:paraId="3918A1A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4182E5D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6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EB7524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8,206983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9DCDD0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87759</w:t>
            </w:r>
          </w:p>
        </w:tc>
      </w:tr>
      <w:tr w:rsidR="002B3AC3" w:rsidRPr="00CA2D4C" w14:paraId="41866CE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00FE2F0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0-snap.64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25FE61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02236939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40A7DB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90452</w:t>
            </w:r>
          </w:p>
        </w:tc>
      </w:tr>
      <w:tr w:rsidR="002B3AC3" w:rsidRPr="00CA2D4C" w14:paraId="674682E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5D0D973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6-snap.3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6D6E729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4564714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412FF13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91213</w:t>
            </w:r>
          </w:p>
        </w:tc>
      </w:tr>
      <w:tr w:rsidR="002B3AC3" w:rsidRPr="00CA2D4C" w14:paraId="66FDEDD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1718DEA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-snap.12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302203A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proofErr w:type="gramStart"/>
            <w:r w:rsidRPr="00CA2D4C">
              <w:rPr>
                <w:rFonts w:ascii="Arial" w:eastAsia="Times New Roman" w:hAnsi="Arial" w:cs="Arial"/>
                <w:sz w:val="20"/>
                <w:szCs w:val="20"/>
              </w:rPr>
              <w:t>inf</w:t>
            </w:r>
            <w:proofErr w:type="spellEnd"/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9999FF" w:fill="83CAFF"/>
            <w:noWrap/>
            <w:vAlign w:val="bottom"/>
          </w:tcPr>
          <w:p w14:paraId="23F41CB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93838</w:t>
            </w:r>
          </w:p>
        </w:tc>
      </w:tr>
      <w:tr w:rsidR="002B3AC3" w:rsidRPr="00CA2D4C" w14:paraId="727F3D4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69A6A1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8-snap.26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CE58A9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298807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01A0B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2B3AC3" w:rsidRPr="00CA2D4C" w14:paraId="4107898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65DF06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7-snap.10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CDCA11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763694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71DE5D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7466E-12</w:t>
            </w:r>
          </w:p>
        </w:tc>
      </w:tr>
      <w:tr w:rsidR="002B3AC3" w:rsidRPr="00CA2D4C" w14:paraId="0E49D1D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933D5C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6-snap.9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49C6BE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85453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FE3B95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7,33573E-11</w:t>
            </w:r>
          </w:p>
        </w:tc>
      </w:tr>
      <w:tr w:rsidR="002B3AC3" w:rsidRPr="00CA2D4C" w14:paraId="315BF47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104D8F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17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205233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902799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A2610B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83393E-10</w:t>
            </w:r>
          </w:p>
        </w:tc>
      </w:tr>
      <w:tr w:rsidR="002B3AC3" w:rsidRPr="00CA2D4C" w14:paraId="68C142D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FBDD3E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-snap.46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077A6A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651982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9421F8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7573E-09</w:t>
            </w:r>
          </w:p>
        </w:tc>
      </w:tr>
      <w:tr w:rsidR="002B3AC3" w:rsidRPr="00CA2D4C" w14:paraId="5846416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92EB53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6-snap.9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FEA907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03899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4B3FEE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7573E-09</w:t>
            </w:r>
          </w:p>
        </w:tc>
      </w:tr>
      <w:tr w:rsidR="002B3AC3" w:rsidRPr="00CA2D4C" w14:paraId="76B9BF8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A46E3D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6-snap.19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C9F21B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2196744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FDC6FC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2105E-08</w:t>
            </w:r>
          </w:p>
        </w:tc>
      </w:tr>
      <w:tr w:rsidR="002B3AC3" w:rsidRPr="00CA2D4C" w14:paraId="10466D2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EF640FD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3-snap.6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8280FB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2636769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3F099B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68968E-08</w:t>
            </w:r>
          </w:p>
        </w:tc>
      </w:tr>
      <w:tr w:rsidR="002B3AC3" w:rsidRPr="00CA2D4C" w14:paraId="2A825E9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8D56EC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7-snap.10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F08397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498841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9923ED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6,34591E-08</w:t>
            </w:r>
          </w:p>
        </w:tc>
      </w:tr>
      <w:tr w:rsidR="002B3AC3" w:rsidRPr="00CA2D4C" w14:paraId="4319F88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67339B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1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7B100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783112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522CCD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9,9724E-08</w:t>
            </w:r>
          </w:p>
        </w:tc>
      </w:tr>
      <w:tr w:rsidR="002B3AC3" w:rsidRPr="00CA2D4C" w14:paraId="7382050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66110E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7-snap.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4D1C23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799343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E15559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1698E-07</w:t>
            </w:r>
          </w:p>
        </w:tc>
      </w:tr>
      <w:tr w:rsidR="002B3AC3" w:rsidRPr="00CA2D4C" w14:paraId="588EEAE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E07E90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7-snap.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084C6A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081520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0C6E01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17864E-07</w:t>
            </w:r>
          </w:p>
        </w:tc>
      </w:tr>
      <w:tr w:rsidR="002B3AC3" w:rsidRPr="00CA2D4C" w14:paraId="3E305D6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DD5997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3-snap.5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66E7C3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479738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7A05D8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36443E-07</w:t>
            </w:r>
          </w:p>
        </w:tc>
      </w:tr>
      <w:tr w:rsidR="002B3AC3" w:rsidRPr="00CA2D4C" w14:paraId="053C947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07B369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7-snap.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1E93AD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472786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B82D54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45928E-07</w:t>
            </w:r>
          </w:p>
        </w:tc>
      </w:tr>
      <w:tr w:rsidR="002B3AC3" w:rsidRPr="00CA2D4C" w14:paraId="17D86D4A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017FE8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-snap.37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38D745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543182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4B3FC0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45928E-07</w:t>
            </w:r>
          </w:p>
        </w:tc>
      </w:tr>
      <w:tr w:rsidR="002B3AC3" w:rsidRPr="00CA2D4C" w14:paraId="1895E99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4E5741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96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1A2954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544B9B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4,02173E-07</w:t>
            </w:r>
          </w:p>
        </w:tc>
      </w:tr>
      <w:tr w:rsidR="002B3AC3" w:rsidRPr="00CA2D4C" w14:paraId="371259C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A300C1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7-snap.10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04CC95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746998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CD3DEA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4,65774E-07</w:t>
            </w:r>
          </w:p>
        </w:tc>
      </w:tr>
      <w:tr w:rsidR="002B3AC3" w:rsidRPr="00CA2D4C" w14:paraId="67C5D96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60C0E3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4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789969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85431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463E7F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9,35917E-07</w:t>
            </w:r>
          </w:p>
        </w:tc>
      </w:tr>
      <w:tr w:rsidR="002B3AC3" w:rsidRPr="00CA2D4C" w14:paraId="3A136A0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C31F78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9-snap.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3F17E8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547333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28F2F3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25038E-06</w:t>
            </w:r>
          </w:p>
        </w:tc>
      </w:tr>
      <w:tr w:rsidR="002B3AC3" w:rsidRPr="00CA2D4C" w14:paraId="0DBACD9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5D89ED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7-snap.1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251517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663366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4AF8CD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63658E-06</w:t>
            </w:r>
          </w:p>
        </w:tc>
      </w:tr>
      <w:tr w:rsidR="002B3AC3" w:rsidRPr="00CA2D4C" w14:paraId="46CDD01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26D668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-snap.8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A0338F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630849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8AE039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10043E-06</w:t>
            </w:r>
          </w:p>
        </w:tc>
      </w:tr>
      <w:tr w:rsidR="002B3AC3" w:rsidRPr="00CA2D4C" w14:paraId="7ECC7DF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0B3E5D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2-snap.2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084E50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438343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55451A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52546E-06</w:t>
            </w:r>
          </w:p>
        </w:tc>
      </w:tr>
      <w:tr w:rsidR="002B3AC3" w:rsidRPr="00CA2D4C" w14:paraId="290587B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608EC2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51-snap.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F579CC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830929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F277D7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2,72689E-06</w:t>
            </w:r>
          </w:p>
        </w:tc>
      </w:tr>
      <w:tr w:rsidR="002B3AC3" w:rsidRPr="00CA2D4C" w14:paraId="7CDE077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4343B9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-snap.3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2DEEDF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61969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5BFBF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4,8697E-06</w:t>
            </w:r>
          </w:p>
        </w:tc>
      </w:tr>
      <w:tr w:rsidR="002B3AC3" w:rsidRPr="00CA2D4C" w14:paraId="22C7B4C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CD1979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3-snap.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FB0F4E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371891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2AF868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9,43974E-06</w:t>
            </w:r>
          </w:p>
        </w:tc>
      </w:tr>
      <w:tr w:rsidR="002B3AC3" w:rsidRPr="00CA2D4C" w14:paraId="315C7E6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26E9BF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1-snap.15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863597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94065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66CA75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26452E-05</w:t>
            </w:r>
          </w:p>
        </w:tc>
      </w:tr>
      <w:tr w:rsidR="002B3AC3" w:rsidRPr="00CA2D4C" w14:paraId="57006EC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46A58C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38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EDC09C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246996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A70087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69382E-05</w:t>
            </w:r>
          </w:p>
        </w:tc>
      </w:tr>
      <w:tr w:rsidR="002B3AC3" w:rsidRPr="00CA2D4C" w14:paraId="076A716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6A79E9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7-snap.1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77AF05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15621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2627D3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1,87804E-05</w:t>
            </w:r>
          </w:p>
        </w:tc>
      </w:tr>
      <w:tr w:rsidR="002B3AC3" w:rsidRPr="00CA2D4C" w14:paraId="65EEAA2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98CA49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-snap.1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393864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26882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D9345E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3,25359E-05</w:t>
            </w:r>
          </w:p>
        </w:tc>
      </w:tr>
      <w:tr w:rsidR="002B3AC3" w:rsidRPr="00CA2D4C" w14:paraId="10F80E2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00198B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6-snap.6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84B9CF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978848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7D0667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5,78653E-05</w:t>
            </w:r>
          </w:p>
        </w:tc>
      </w:tr>
      <w:tr w:rsidR="002B3AC3" w:rsidRPr="00CA2D4C" w14:paraId="0A027DDA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743615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2-snap.27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EFAB79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471439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361623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8,44083E-05</w:t>
            </w:r>
          </w:p>
        </w:tc>
      </w:tr>
      <w:tr w:rsidR="002B3AC3" w:rsidRPr="00CA2D4C" w14:paraId="4E54CAE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CA2D6C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6-snap.18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E17890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794793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7F0DCD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8,54968E-05</w:t>
            </w:r>
          </w:p>
        </w:tc>
      </w:tr>
      <w:tr w:rsidR="002B3AC3" w:rsidRPr="00CA2D4C" w14:paraId="0B47151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5F976A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3-snap.5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E49EA5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332622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4AFE73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095418</w:t>
            </w:r>
          </w:p>
        </w:tc>
      </w:tr>
      <w:tr w:rsidR="002B3AC3" w:rsidRPr="00CA2D4C" w14:paraId="366634A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0FFAAA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ntig109-snap.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B41B59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068834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2DFFFD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9,54641E-05</w:t>
            </w:r>
          </w:p>
        </w:tc>
      </w:tr>
      <w:tr w:rsidR="002B3AC3" w:rsidRPr="00CA2D4C" w14:paraId="509B1E8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9FF56F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20-snap.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3B9241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327441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0A9793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9,54641E-05</w:t>
            </w:r>
          </w:p>
        </w:tc>
      </w:tr>
      <w:tr w:rsidR="002B3AC3" w:rsidRPr="00CA2D4C" w14:paraId="162FFAB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9EFC13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5-snap.2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DD44B7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406786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45F46E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9,63592E-05</w:t>
            </w:r>
          </w:p>
        </w:tc>
      </w:tr>
      <w:tr w:rsidR="002B3AC3" w:rsidRPr="00CA2D4C" w14:paraId="0C0B7F6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9B2F0F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7-snap.4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0D1FD9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324157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2FA012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10668</w:t>
            </w:r>
          </w:p>
        </w:tc>
      </w:tr>
      <w:tr w:rsidR="002B3AC3" w:rsidRPr="00CA2D4C" w14:paraId="50134AD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0234F6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3-snap.2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5AA437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033879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FEA06C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10668</w:t>
            </w:r>
          </w:p>
        </w:tc>
      </w:tr>
      <w:tr w:rsidR="002B3AC3" w:rsidRPr="00CA2D4C" w14:paraId="0EF9ADA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F2A599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-snap.2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6BBE6F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913545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199A91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10668</w:t>
            </w:r>
          </w:p>
        </w:tc>
      </w:tr>
      <w:tr w:rsidR="002B3AC3" w:rsidRPr="00CA2D4C" w14:paraId="129A60A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B86C92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0-snap.2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CDF20C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554614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6F93CB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10668</w:t>
            </w:r>
          </w:p>
        </w:tc>
      </w:tr>
      <w:tr w:rsidR="002B3AC3" w:rsidRPr="00CA2D4C" w14:paraId="74E291C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77B381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9-snap.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D23BE7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59803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F4FD67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10668</w:t>
            </w:r>
          </w:p>
        </w:tc>
      </w:tr>
      <w:tr w:rsidR="002B3AC3" w:rsidRPr="00CA2D4C" w14:paraId="0F6A913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2FE77C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-snap.27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744C41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287399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4244B5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110519</w:t>
            </w:r>
          </w:p>
        </w:tc>
      </w:tr>
      <w:tr w:rsidR="002B3AC3" w:rsidRPr="00CA2D4C" w14:paraId="5B48E2A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6527BB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-snap.43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561224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517857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A6CCED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132014</w:t>
            </w:r>
          </w:p>
        </w:tc>
      </w:tr>
      <w:tr w:rsidR="002B3AC3" w:rsidRPr="00CA2D4C" w14:paraId="5DD9F9E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62C0FDD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6-snap.25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3695A0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60232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BB019C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176584</w:t>
            </w:r>
          </w:p>
        </w:tc>
      </w:tr>
      <w:tr w:rsidR="002B3AC3" w:rsidRPr="00CA2D4C" w14:paraId="6499AB5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E55E51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0-snap.4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041B39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544956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39274D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207246</w:t>
            </w:r>
          </w:p>
        </w:tc>
      </w:tr>
      <w:tr w:rsidR="002B3AC3" w:rsidRPr="00CA2D4C" w14:paraId="5FE4027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64FABE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38-snap.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983BC8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039390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DE5470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303722</w:t>
            </w:r>
          </w:p>
        </w:tc>
      </w:tr>
      <w:tr w:rsidR="002B3AC3" w:rsidRPr="00CA2D4C" w14:paraId="2E471F3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940289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0-snap.1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D61DEA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885953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EA7968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325322</w:t>
            </w:r>
          </w:p>
        </w:tc>
      </w:tr>
      <w:tr w:rsidR="002B3AC3" w:rsidRPr="00CA2D4C" w14:paraId="4918A11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985A78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4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779778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5480579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9EB75F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365236</w:t>
            </w:r>
          </w:p>
        </w:tc>
      </w:tr>
      <w:tr w:rsidR="002B3AC3" w:rsidRPr="00CA2D4C" w14:paraId="5367A5C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0E83FC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7-snap.26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8E3820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567448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AFFD3A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505174</w:t>
            </w:r>
          </w:p>
        </w:tc>
      </w:tr>
      <w:tr w:rsidR="002B3AC3" w:rsidRPr="00CA2D4C" w14:paraId="36731EE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A4FA3A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5-snap.11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C4607C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31923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5A5030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517447</w:t>
            </w:r>
          </w:p>
        </w:tc>
      </w:tr>
      <w:tr w:rsidR="002B3AC3" w:rsidRPr="00CA2D4C" w14:paraId="094C336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975768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0-snap.38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A52225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646462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BFC4E1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553292</w:t>
            </w:r>
          </w:p>
        </w:tc>
      </w:tr>
      <w:tr w:rsidR="002B3AC3" w:rsidRPr="00CA2D4C" w14:paraId="512A94C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B5BC91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-snap.31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B3F0BD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010310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CB61AA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585007</w:t>
            </w:r>
          </w:p>
        </w:tc>
      </w:tr>
      <w:tr w:rsidR="002B3AC3" w:rsidRPr="00CA2D4C" w14:paraId="20C556E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99A4AA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1-snap.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F2F5AA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355145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6B6E03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604639</w:t>
            </w:r>
          </w:p>
        </w:tc>
      </w:tr>
      <w:tr w:rsidR="002B3AC3" w:rsidRPr="00CA2D4C" w14:paraId="149820B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DA2E3F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3-snap.2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D100F4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822477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C264E5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625135</w:t>
            </w:r>
          </w:p>
        </w:tc>
      </w:tr>
      <w:tr w:rsidR="002B3AC3" w:rsidRPr="00CA2D4C" w14:paraId="3EEEC33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B2C06D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5-snap.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30F315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57460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8E471C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705992</w:t>
            </w:r>
          </w:p>
        </w:tc>
      </w:tr>
      <w:tr w:rsidR="002B3AC3" w:rsidRPr="00CA2D4C" w14:paraId="7C3088C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8C373C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0-snap.5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D3DD45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50464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806E94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725377</w:t>
            </w:r>
          </w:p>
        </w:tc>
      </w:tr>
      <w:tr w:rsidR="002B3AC3" w:rsidRPr="00CA2D4C" w14:paraId="6F73B8A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CFB624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-snap.2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2F5211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488436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1045D1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733087</w:t>
            </w:r>
          </w:p>
        </w:tc>
      </w:tr>
      <w:tr w:rsidR="002B3AC3" w:rsidRPr="00CA2D4C" w14:paraId="1902BFD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580078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1-snap.11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BAEBC9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821678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986875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758377</w:t>
            </w:r>
          </w:p>
        </w:tc>
      </w:tr>
      <w:tr w:rsidR="002B3AC3" w:rsidRPr="00CA2D4C" w14:paraId="561D904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9866D8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-snap.3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524A66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604442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A1015B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792405</w:t>
            </w:r>
          </w:p>
        </w:tc>
      </w:tr>
      <w:tr w:rsidR="002B3AC3" w:rsidRPr="00CA2D4C" w14:paraId="274AE41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733DCD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7-snap.5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BAAF12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795149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7F32E7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864763</w:t>
            </w:r>
          </w:p>
        </w:tc>
      </w:tr>
      <w:tr w:rsidR="002B3AC3" w:rsidRPr="00CA2D4C" w14:paraId="60ED0AD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F1C7A0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-snap.27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2814EA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94536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5B44CA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0987442</w:t>
            </w:r>
          </w:p>
        </w:tc>
      </w:tr>
      <w:tr w:rsidR="002B3AC3" w:rsidRPr="00CA2D4C" w14:paraId="7DF741C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0C5D41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3-snap.5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066451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920728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E75F2F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04124</w:t>
            </w:r>
          </w:p>
        </w:tc>
      </w:tr>
      <w:tr w:rsidR="002B3AC3" w:rsidRPr="00CA2D4C" w14:paraId="555B879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1A34AC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4-snap.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078AC4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841215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0750C0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0463</w:t>
            </w:r>
          </w:p>
        </w:tc>
      </w:tr>
      <w:tr w:rsidR="002B3AC3" w:rsidRPr="00CA2D4C" w14:paraId="24A097D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36E83D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0-snap.26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1C518A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465198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14FFCC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12257</w:t>
            </w:r>
          </w:p>
        </w:tc>
      </w:tr>
      <w:tr w:rsidR="002B3AC3" w:rsidRPr="00CA2D4C" w14:paraId="48E14E2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FEEB6A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7-snap.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3E1F57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902785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E91C28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13623</w:t>
            </w:r>
          </w:p>
        </w:tc>
      </w:tr>
      <w:tr w:rsidR="002B3AC3" w:rsidRPr="00CA2D4C" w14:paraId="1069B04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680DB9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19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875992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2826BA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19696</w:t>
            </w:r>
          </w:p>
        </w:tc>
      </w:tr>
      <w:tr w:rsidR="002B3AC3" w:rsidRPr="00CA2D4C" w14:paraId="3CD5026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19B706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6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332E6A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364117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2C724A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25167</w:t>
            </w:r>
          </w:p>
        </w:tc>
      </w:tr>
      <w:tr w:rsidR="002B3AC3" w:rsidRPr="00CA2D4C" w14:paraId="2E2737D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2CA89C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76-snap.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F13848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379378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ACF4F6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56484</w:t>
            </w:r>
          </w:p>
        </w:tc>
      </w:tr>
      <w:tr w:rsidR="002B3AC3" w:rsidRPr="00CA2D4C" w14:paraId="00B99D1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196A10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7-snap.1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AAB720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353157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E42B8D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59015</w:t>
            </w:r>
          </w:p>
        </w:tc>
      </w:tr>
      <w:tr w:rsidR="002B3AC3" w:rsidRPr="00CA2D4C" w14:paraId="5D9B0EB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BCB7F4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0-snap.8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8DE820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650814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B3078E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62149</w:t>
            </w:r>
          </w:p>
        </w:tc>
      </w:tr>
      <w:tr w:rsidR="002B3AC3" w:rsidRPr="00CA2D4C" w14:paraId="1BB772E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09018F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2-snap.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31A5BB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495541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53DB78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197536</w:t>
            </w:r>
          </w:p>
        </w:tc>
      </w:tr>
      <w:tr w:rsidR="002B3AC3" w:rsidRPr="00CA2D4C" w14:paraId="4538CC4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7C05AE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2-snap.15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96CB00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772554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9A9E16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201161</w:t>
            </w:r>
          </w:p>
        </w:tc>
      </w:tr>
      <w:tr w:rsidR="002B3AC3" w:rsidRPr="00CA2D4C" w14:paraId="245BD0F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F0107B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0-snap.20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593095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212531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4D96DF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221731</w:t>
            </w:r>
          </w:p>
        </w:tc>
      </w:tr>
      <w:tr w:rsidR="002B3AC3" w:rsidRPr="00CA2D4C" w14:paraId="16457C5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16CEE8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5-snap.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B074D2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767796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2273C6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236551</w:t>
            </w:r>
          </w:p>
        </w:tc>
      </w:tr>
      <w:tr w:rsidR="002B3AC3" w:rsidRPr="00CA2D4C" w14:paraId="340DEA5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2C0A4B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1-snap.8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37B213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3765925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5B74CE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247332</w:t>
            </w:r>
          </w:p>
        </w:tc>
      </w:tr>
      <w:tr w:rsidR="002B3AC3" w:rsidRPr="00CA2D4C" w14:paraId="0194431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4E332A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80-snap.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B1B8CA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052235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AEFEE4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251249</w:t>
            </w:r>
          </w:p>
        </w:tc>
      </w:tr>
      <w:tr w:rsidR="002B3AC3" w:rsidRPr="00CA2D4C" w14:paraId="4FB08EC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FDF103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46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B7DEAA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307064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8A07B8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26016</w:t>
            </w:r>
          </w:p>
        </w:tc>
      </w:tr>
      <w:tr w:rsidR="002B3AC3" w:rsidRPr="00CA2D4C" w14:paraId="5F9F17D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36138A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5-snap.8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3C78E3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987063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9A810F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266865</w:t>
            </w:r>
          </w:p>
        </w:tc>
      </w:tr>
      <w:tr w:rsidR="002B3AC3" w:rsidRPr="00CA2D4C" w14:paraId="6078BD9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5634E1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1-snap.21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DB82CF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0095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DA1BA6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270048</w:t>
            </w:r>
          </w:p>
        </w:tc>
      </w:tr>
      <w:tr w:rsidR="002B3AC3" w:rsidRPr="00CA2D4C" w14:paraId="7BA9B77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30DF7DD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3-snap.37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9EAA0F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4213082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92F039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27383</w:t>
            </w:r>
          </w:p>
        </w:tc>
      </w:tr>
      <w:tr w:rsidR="002B3AC3" w:rsidRPr="00CA2D4C" w14:paraId="77D7B4C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8EFEA2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38-snap.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6F6D4A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25261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649CA0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284796</w:t>
            </w:r>
          </w:p>
        </w:tc>
      </w:tr>
      <w:tr w:rsidR="002B3AC3" w:rsidRPr="00CA2D4C" w14:paraId="688D7FE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93EE80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5-snap.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58DF3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903634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578061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333557</w:t>
            </w:r>
          </w:p>
        </w:tc>
      </w:tr>
      <w:tr w:rsidR="002B3AC3" w:rsidRPr="00CA2D4C" w14:paraId="64964B1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771D1C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5-snap.9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489DD5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332404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7FC495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333557</w:t>
            </w:r>
          </w:p>
        </w:tc>
      </w:tr>
      <w:tr w:rsidR="002B3AC3" w:rsidRPr="00CA2D4C" w14:paraId="141E88F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4CAE1C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16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644933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618449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FD1866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333557</w:t>
            </w:r>
          </w:p>
        </w:tc>
      </w:tr>
      <w:tr w:rsidR="002B3AC3" w:rsidRPr="00CA2D4C" w14:paraId="3090C60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27A551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38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A1FEF0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233936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621FA6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345627</w:t>
            </w:r>
          </w:p>
        </w:tc>
      </w:tr>
      <w:tr w:rsidR="002B3AC3" w:rsidRPr="00CA2D4C" w14:paraId="7C0F678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D097DE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0-snap.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0305A8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519835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A0D51F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355141</w:t>
            </w:r>
          </w:p>
        </w:tc>
      </w:tr>
      <w:tr w:rsidR="002B3AC3" w:rsidRPr="00CA2D4C" w14:paraId="58E8A00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60348E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26-snap.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70FF1C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337443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9BB138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360474</w:t>
            </w:r>
          </w:p>
        </w:tc>
      </w:tr>
      <w:tr w:rsidR="002B3AC3" w:rsidRPr="00CA2D4C" w14:paraId="52DD55B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F4FBD5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3-snap.19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11F0D5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96874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F509E7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377964</w:t>
            </w:r>
          </w:p>
        </w:tc>
      </w:tr>
      <w:tr w:rsidR="002B3AC3" w:rsidRPr="00CA2D4C" w14:paraId="7EC43CBA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02D1BF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ntig11-snap.47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D9713E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740384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7E31C6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394852</w:t>
            </w:r>
          </w:p>
        </w:tc>
      </w:tr>
      <w:tr w:rsidR="002B3AC3" w:rsidRPr="00CA2D4C" w14:paraId="7AA8016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95AB21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8-snap.2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76E11D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188872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4AE380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394852</w:t>
            </w:r>
          </w:p>
        </w:tc>
      </w:tr>
      <w:tr w:rsidR="002B3AC3" w:rsidRPr="00CA2D4C" w14:paraId="0E9BDC5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A4A308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26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B352ED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042080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251FE7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409407</w:t>
            </w:r>
          </w:p>
        </w:tc>
      </w:tr>
      <w:tr w:rsidR="002B3AC3" w:rsidRPr="00CA2D4C" w14:paraId="1D2C00C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C60EFE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0-snap.4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DDFC21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957496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C25B20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440543</w:t>
            </w:r>
          </w:p>
        </w:tc>
      </w:tr>
      <w:tr w:rsidR="002B3AC3" w:rsidRPr="00CA2D4C" w14:paraId="3BAA8A3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C268F4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2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E53B7D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163158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CBF8DA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46836</w:t>
            </w:r>
          </w:p>
        </w:tc>
      </w:tr>
      <w:tr w:rsidR="002B3AC3" w:rsidRPr="00CA2D4C" w14:paraId="58A7BAC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8849F6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8-snap.9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2E3A98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395983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2EA7C1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475155</w:t>
            </w:r>
          </w:p>
        </w:tc>
      </w:tr>
      <w:tr w:rsidR="002B3AC3" w:rsidRPr="00CA2D4C" w14:paraId="37828F1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5B61DA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1-snap.6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69C0E3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067882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BDB4F6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505112</w:t>
            </w:r>
          </w:p>
        </w:tc>
      </w:tr>
      <w:tr w:rsidR="002B3AC3" w:rsidRPr="00CA2D4C" w14:paraId="56A2B9D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6B9442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18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C79106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853160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B76C65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516887</w:t>
            </w:r>
          </w:p>
        </w:tc>
      </w:tr>
      <w:tr w:rsidR="002B3AC3" w:rsidRPr="00CA2D4C" w14:paraId="3BD37DA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BBF36B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0-snap.18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1A3796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868458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7762E1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516887</w:t>
            </w:r>
          </w:p>
        </w:tc>
      </w:tr>
      <w:tr w:rsidR="002B3AC3" w:rsidRPr="00CA2D4C" w14:paraId="1825A7A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B8934B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2-snap.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9B7DBF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1773457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D7DA4B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532036</w:t>
            </w:r>
          </w:p>
        </w:tc>
      </w:tr>
      <w:tr w:rsidR="002B3AC3" w:rsidRPr="00CA2D4C" w14:paraId="3F05889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79C6B1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34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6C5DDA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62435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FD5FAD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547608</w:t>
            </w:r>
          </w:p>
        </w:tc>
      </w:tr>
      <w:tr w:rsidR="002B3AC3" w:rsidRPr="00CA2D4C" w14:paraId="14A112F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254D07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-snap.31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ACDF1A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674162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9BD0CC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638273</w:t>
            </w:r>
          </w:p>
        </w:tc>
      </w:tr>
      <w:tr w:rsidR="002B3AC3" w:rsidRPr="00CA2D4C" w14:paraId="52D4887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260E58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-snap.2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A50FE3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543946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035965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642965</w:t>
            </w:r>
          </w:p>
        </w:tc>
      </w:tr>
      <w:tr w:rsidR="002B3AC3" w:rsidRPr="00CA2D4C" w14:paraId="39C5AE5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E839AB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3-snap.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9D235E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769620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06A518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698537</w:t>
            </w:r>
          </w:p>
        </w:tc>
      </w:tr>
      <w:tr w:rsidR="002B3AC3" w:rsidRPr="00CA2D4C" w14:paraId="6F45134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FBED9D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9-snap.7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7B8AFF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560759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343E8C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698537</w:t>
            </w:r>
          </w:p>
        </w:tc>
      </w:tr>
      <w:tr w:rsidR="002B3AC3" w:rsidRPr="00CA2D4C" w14:paraId="1DB403F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801322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40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0ED03C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017107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FB63FA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709599</w:t>
            </w:r>
          </w:p>
        </w:tc>
      </w:tr>
      <w:tr w:rsidR="002B3AC3" w:rsidRPr="00CA2D4C" w14:paraId="4EEAE6A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E09EE7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15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E0DC76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131965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1A7D6D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714069</w:t>
            </w:r>
          </w:p>
        </w:tc>
      </w:tr>
      <w:tr w:rsidR="002B3AC3" w:rsidRPr="00CA2D4C" w14:paraId="1BA7562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4A0679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-snap.13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8B2150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55459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2DD378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724048</w:t>
            </w:r>
          </w:p>
        </w:tc>
      </w:tr>
      <w:tr w:rsidR="002B3AC3" w:rsidRPr="00CA2D4C" w14:paraId="40AD683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DA0435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0-snap.34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845785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435135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C27748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790813</w:t>
            </w:r>
          </w:p>
        </w:tc>
      </w:tr>
      <w:tr w:rsidR="002B3AC3" w:rsidRPr="00CA2D4C" w14:paraId="2F85530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783901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1-snap.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3BD69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591600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BA3371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790813</w:t>
            </w:r>
          </w:p>
        </w:tc>
      </w:tr>
      <w:tr w:rsidR="002B3AC3" w:rsidRPr="00CA2D4C" w14:paraId="524D78D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8CF466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-snap.32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2CCB7D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036648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2B62F9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791615</w:t>
            </w:r>
          </w:p>
        </w:tc>
      </w:tr>
      <w:tr w:rsidR="002B3AC3" w:rsidRPr="00CA2D4C" w14:paraId="1FF2EA9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120E19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-snap.28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57B146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913532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DCA964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809759</w:t>
            </w:r>
          </w:p>
        </w:tc>
      </w:tr>
      <w:tr w:rsidR="002B3AC3" w:rsidRPr="00CA2D4C" w14:paraId="7C89475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51E9EC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-snap.28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2BE6F7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370529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EC812E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843321</w:t>
            </w:r>
          </w:p>
        </w:tc>
      </w:tr>
      <w:tr w:rsidR="002B3AC3" w:rsidRPr="00CA2D4C" w14:paraId="0E5481C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98282E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0-snap.6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EE5085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901538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37F1BA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874019</w:t>
            </w:r>
          </w:p>
        </w:tc>
      </w:tr>
      <w:tr w:rsidR="002B3AC3" w:rsidRPr="00CA2D4C" w14:paraId="7C13B6B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B046EC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41B02A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682256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B411D7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892375</w:t>
            </w:r>
          </w:p>
        </w:tc>
      </w:tr>
      <w:tr w:rsidR="002B3AC3" w:rsidRPr="00CA2D4C" w14:paraId="1A39448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B567B6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26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FC9EDB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7732526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0B1A5F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917801</w:t>
            </w:r>
          </w:p>
        </w:tc>
      </w:tr>
      <w:tr w:rsidR="002B3AC3" w:rsidRPr="00CA2D4C" w14:paraId="6FFDE0B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205FD2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6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ACD976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550690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C36739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926488</w:t>
            </w:r>
          </w:p>
        </w:tc>
      </w:tr>
      <w:tr w:rsidR="002B3AC3" w:rsidRPr="00CA2D4C" w14:paraId="2401A3E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9A1C8E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7-snap.3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EA5479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147142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5B9626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937072</w:t>
            </w:r>
          </w:p>
        </w:tc>
      </w:tr>
      <w:tr w:rsidR="002B3AC3" w:rsidRPr="00CA2D4C" w14:paraId="2B10574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F9802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5-snap.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7B62A9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096842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28CB53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969665</w:t>
            </w:r>
          </w:p>
        </w:tc>
      </w:tr>
      <w:tr w:rsidR="002B3AC3" w:rsidRPr="00CA2D4C" w14:paraId="7F433B2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CF0C19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5-snap.11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B3EA6C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591609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D91D91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993981</w:t>
            </w:r>
          </w:p>
        </w:tc>
      </w:tr>
      <w:tr w:rsidR="002B3AC3" w:rsidRPr="00CA2D4C" w14:paraId="6C70B1F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141062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9-snap.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69709C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9989163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B5EBC7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0996932</w:t>
            </w:r>
          </w:p>
        </w:tc>
      </w:tr>
      <w:tr w:rsidR="002B3AC3" w:rsidRPr="00CA2D4C" w14:paraId="502D420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A67316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38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3E042D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69462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722CC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00429</w:t>
            </w:r>
          </w:p>
        </w:tc>
      </w:tr>
      <w:tr w:rsidR="002B3AC3" w:rsidRPr="00CA2D4C" w14:paraId="037B909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34B287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5-snap.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55C24D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284839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AFEFEA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03225</w:t>
            </w:r>
          </w:p>
        </w:tc>
      </w:tr>
      <w:tr w:rsidR="002B3AC3" w:rsidRPr="00CA2D4C" w14:paraId="5E3AA37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6663DA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3-snap.1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B5913B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909810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356A66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03225</w:t>
            </w:r>
          </w:p>
        </w:tc>
      </w:tr>
      <w:tr w:rsidR="002B3AC3" w:rsidRPr="00CA2D4C" w14:paraId="19471B3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A9E1BB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5-snap.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E9A359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9669448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D07A4B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052</w:t>
            </w:r>
          </w:p>
        </w:tc>
      </w:tr>
      <w:tr w:rsidR="002B3AC3" w:rsidRPr="00CA2D4C" w14:paraId="545C173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7EB9D7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-snap.34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504B69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047461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0DCDEC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05511</w:t>
            </w:r>
          </w:p>
        </w:tc>
      </w:tr>
      <w:tr w:rsidR="002B3AC3" w:rsidRPr="00CA2D4C" w14:paraId="5A957EC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BF29FE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-snap.7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5ED000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79312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0265B9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06252</w:t>
            </w:r>
          </w:p>
        </w:tc>
      </w:tr>
      <w:tr w:rsidR="002B3AC3" w:rsidRPr="00CA2D4C" w14:paraId="7C2E9A0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42DBC5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6-snap.8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99E226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137810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299AA7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07445</w:t>
            </w:r>
          </w:p>
        </w:tc>
      </w:tr>
      <w:tr w:rsidR="002B3AC3" w:rsidRPr="00CA2D4C" w14:paraId="2F58499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2D730B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4-snap.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473DAC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19492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B9CF46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07445</w:t>
            </w:r>
          </w:p>
        </w:tc>
      </w:tr>
      <w:tr w:rsidR="002B3AC3" w:rsidRPr="00CA2D4C" w14:paraId="7C7631B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90CE91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60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F572E7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E9F330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2323</w:t>
            </w:r>
          </w:p>
        </w:tc>
      </w:tr>
      <w:tr w:rsidR="002B3AC3" w:rsidRPr="00CA2D4C" w14:paraId="3B1E084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D5D477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-snap.3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E8A828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482817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2BD818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24433</w:t>
            </w:r>
          </w:p>
        </w:tc>
      </w:tr>
      <w:tr w:rsidR="002B3AC3" w:rsidRPr="00CA2D4C" w14:paraId="389B921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A2F900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3-snap.5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DB4B13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490244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800251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2506</w:t>
            </w:r>
          </w:p>
        </w:tc>
      </w:tr>
      <w:tr w:rsidR="002B3AC3" w:rsidRPr="00CA2D4C" w14:paraId="0C95255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341233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0-snap.12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4F02C0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9310400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CD4D8F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2506</w:t>
            </w:r>
          </w:p>
        </w:tc>
      </w:tr>
      <w:tr w:rsidR="002B3AC3" w:rsidRPr="00CA2D4C" w14:paraId="0B58CB3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0C68D1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-snap.25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C1F895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43994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0E3B9B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2591</w:t>
            </w:r>
          </w:p>
        </w:tc>
      </w:tr>
      <w:tr w:rsidR="002B3AC3" w:rsidRPr="00CA2D4C" w14:paraId="5A2FC9F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878009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5-snap.4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EBBD9B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57200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79BAC5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28824</w:t>
            </w:r>
          </w:p>
        </w:tc>
      </w:tr>
      <w:tr w:rsidR="002B3AC3" w:rsidRPr="00CA2D4C" w14:paraId="7917475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664F22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1-snap.1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9ABD7E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198360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086A93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40299</w:t>
            </w:r>
          </w:p>
        </w:tc>
      </w:tr>
      <w:tr w:rsidR="002B3AC3" w:rsidRPr="00CA2D4C" w14:paraId="2C49BCD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D19188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72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6CF660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398468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D8A436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43238</w:t>
            </w:r>
          </w:p>
        </w:tc>
      </w:tr>
      <w:tr w:rsidR="002B3AC3" w:rsidRPr="00CA2D4C" w14:paraId="2F94E60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3DE2A7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-snap.26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D10176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9632887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D5FCF0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43824</w:t>
            </w:r>
          </w:p>
        </w:tc>
      </w:tr>
      <w:tr w:rsidR="002B3AC3" w:rsidRPr="00CA2D4C" w14:paraId="361D61F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E4968C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2-snap.17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145195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203318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2E92AD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43824</w:t>
            </w:r>
          </w:p>
        </w:tc>
      </w:tr>
      <w:tr w:rsidR="002B3AC3" w:rsidRPr="00CA2D4C" w14:paraId="19C9874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043C46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4-snap.1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2D2796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656694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F89853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43824</w:t>
            </w:r>
          </w:p>
        </w:tc>
      </w:tr>
      <w:tr w:rsidR="002B3AC3" w:rsidRPr="00CA2D4C" w14:paraId="7E4E9BC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357438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3-snap.5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5C737C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768602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6B30EE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45896</w:t>
            </w:r>
          </w:p>
        </w:tc>
      </w:tr>
      <w:tr w:rsidR="002B3AC3" w:rsidRPr="00CA2D4C" w14:paraId="5E19FF7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8BC5EB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5-snap.2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D8B735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976111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9D3D18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49171</w:t>
            </w:r>
          </w:p>
        </w:tc>
      </w:tr>
      <w:tr w:rsidR="002B3AC3" w:rsidRPr="00CA2D4C" w14:paraId="7376DA6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66B10E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9-snap.5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474A4D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91565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9E3CE8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49171</w:t>
            </w:r>
          </w:p>
        </w:tc>
      </w:tr>
      <w:tr w:rsidR="002B3AC3" w:rsidRPr="00CA2D4C" w14:paraId="647EBDC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1A54E3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24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DB6D28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121063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9B7352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49967</w:t>
            </w:r>
          </w:p>
        </w:tc>
      </w:tr>
      <w:tr w:rsidR="002B3AC3" w:rsidRPr="00CA2D4C" w14:paraId="6EEC114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44813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3-snap.5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81E251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350202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7811AC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56301</w:t>
            </w:r>
          </w:p>
        </w:tc>
      </w:tr>
      <w:tr w:rsidR="002B3AC3" w:rsidRPr="00CA2D4C" w14:paraId="128EC22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160200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ntig13-snap.5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FBA300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746392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4D10A8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56301</w:t>
            </w:r>
          </w:p>
        </w:tc>
      </w:tr>
      <w:tr w:rsidR="002B3AC3" w:rsidRPr="00CA2D4C" w14:paraId="298D08E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9BB209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7-snap.1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ADF2E0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016839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EF6B51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60403</w:t>
            </w:r>
          </w:p>
        </w:tc>
      </w:tr>
      <w:tr w:rsidR="002B3AC3" w:rsidRPr="00CA2D4C" w14:paraId="313192A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29B0A1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0-snap.6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0DFDAF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35395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6E02D2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70466</w:t>
            </w:r>
          </w:p>
        </w:tc>
      </w:tr>
      <w:tr w:rsidR="002B3AC3" w:rsidRPr="00CA2D4C" w14:paraId="733ED33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5D2F35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0-snap.19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8CD598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632522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8F111A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72997</w:t>
            </w:r>
          </w:p>
        </w:tc>
      </w:tr>
      <w:tr w:rsidR="002B3AC3" w:rsidRPr="00CA2D4C" w14:paraId="11AF1EC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C39AA8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-snap.34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B4F530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93604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D30516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92332</w:t>
            </w:r>
          </w:p>
        </w:tc>
      </w:tr>
      <w:tr w:rsidR="002B3AC3" w:rsidRPr="00CA2D4C" w14:paraId="01F7947A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63B992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39-snap.3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76F01C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345162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8A3E0E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99627</w:t>
            </w:r>
          </w:p>
        </w:tc>
      </w:tr>
      <w:tr w:rsidR="002B3AC3" w:rsidRPr="00CA2D4C" w14:paraId="3FF9810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207B34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0-snap.1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C75BC6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723008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BC8C34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199857</w:t>
            </w:r>
          </w:p>
        </w:tc>
      </w:tr>
      <w:tr w:rsidR="002B3AC3" w:rsidRPr="00CA2D4C" w14:paraId="262B4B4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1D7760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1-snap.8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1D8DDB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30690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7BF6FA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02204</w:t>
            </w:r>
          </w:p>
        </w:tc>
      </w:tr>
      <w:tr w:rsidR="002B3AC3" w:rsidRPr="00CA2D4C" w14:paraId="41BD59C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5F30AE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29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7F6174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530703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6E81D6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07815</w:t>
            </w:r>
          </w:p>
        </w:tc>
      </w:tr>
      <w:tr w:rsidR="002B3AC3" w:rsidRPr="00CA2D4C" w14:paraId="33E6671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82AF5B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8-snap.7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320A0E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031658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5C9A5B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14741</w:t>
            </w:r>
          </w:p>
        </w:tc>
      </w:tr>
      <w:tr w:rsidR="002B3AC3" w:rsidRPr="00CA2D4C" w14:paraId="5698883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90DDDD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3-snap.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405081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91971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014BCB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18902</w:t>
            </w:r>
          </w:p>
        </w:tc>
      </w:tr>
      <w:tr w:rsidR="002B3AC3" w:rsidRPr="00CA2D4C" w14:paraId="5A312ED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4AE16E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6-snap.1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5B2220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219718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CFDBD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18902</w:t>
            </w:r>
          </w:p>
        </w:tc>
      </w:tr>
      <w:tr w:rsidR="002B3AC3" w:rsidRPr="00CA2D4C" w14:paraId="12F8CB4A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BDE5A8D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-snap.18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C449D6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906204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F574B8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18902</w:t>
            </w:r>
          </w:p>
        </w:tc>
      </w:tr>
      <w:tr w:rsidR="002B3AC3" w:rsidRPr="00CA2D4C" w14:paraId="5889CE4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9BA28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29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6B734A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886507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D6B4D8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1346</w:t>
            </w:r>
          </w:p>
        </w:tc>
      </w:tr>
      <w:tr w:rsidR="002B3AC3" w:rsidRPr="00CA2D4C" w14:paraId="567551E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9BAF69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15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492202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8610912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4E814D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4133</w:t>
            </w:r>
          </w:p>
        </w:tc>
      </w:tr>
      <w:tr w:rsidR="002B3AC3" w:rsidRPr="00CA2D4C" w14:paraId="7E10153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D4E3A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38-snap.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B2EC02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42351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B8F933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6078</w:t>
            </w:r>
          </w:p>
        </w:tc>
      </w:tr>
      <w:tr w:rsidR="002B3AC3" w:rsidRPr="00CA2D4C" w14:paraId="2618D60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A0A2C8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1-snap.14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35C142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856748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E7D404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6078</w:t>
            </w:r>
          </w:p>
        </w:tc>
      </w:tr>
      <w:tr w:rsidR="002B3AC3" w:rsidRPr="00CA2D4C" w14:paraId="629AB4F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1D71DA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7-snap.6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499BDC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9923480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913406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6078</w:t>
            </w:r>
          </w:p>
        </w:tc>
      </w:tr>
      <w:tr w:rsidR="002B3AC3" w:rsidRPr="00CA2D4C" w14:paraId="5F4263B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41C4F4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5-snap.4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D1931F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397463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A9E201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6978</w:t>
            </w:r>
          </w:p>
        </w:tc>
      </w:tr>
      <w:tr w:rsidR="002B3AC3" w:rsidRPr="00CA2D4C" w14:paraId="068C1B1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0F7DD9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55-snap.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FFBA9B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85245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4AB9BF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8273</w:t>
            </w:r>
          </w:p>
        </w:tc>
      </w:tr>
      <w:tr w:rsidR="002B3AC3" w:rsidRPr="00CA2D4C" w14:paraId="6BF83F7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7F7331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1-snap.3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16EEF7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126695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7E65FD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9579</w:t>
            </w:r>
          </w:p>
        </w:tc>
      </w:tr>
      <w:tr w:rsidR="002B3AC3" w:rsidRPr="00CA2D4C" w14:paraId="7429DDE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DA8333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1-snap.4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8C2982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019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C55019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29579</w:t>
            </w:r>
          </w:p>
        </w:tc>
      </w:tr>
      <w:tr w:rsidR="002B3AC3" w:rsidRPr="00CA2D4C" w14:paraId="60A22CE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532088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4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B7D422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756315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F5FFE0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33194</w:t>
            </w:r>
          </w:p>
        </w:tc>
      </w:tr>
      <w:tr w:rsidR="002B3AC3" w:rsidRPr="00CA2D4C" w14:paraId="7145882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8A2C27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3-snap.10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70B097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225883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765FC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46983</w:t>
            </w:r>
          </w:p>
        </w:tc>
      </w:tr>
      <w:tr w:rsidR="002B3AC3" w:rsidRPr="00CA2D4C" w14:paraId="4900A41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384E37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1-snap.6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C16EE9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282268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6CD31E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49605</w:t>
            </w:r>
          </w:p>
        </w:tc>
      </w:tr>
      <w:tr w:rsidR="002B3AC3" w:rsidRPr="00CA2D4C" w14:paraId="6DA49C7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8A2F3A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8-snap.6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E69E81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365685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FFAA54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68217</w:t>
            </w:r>
          </w:p>
        </w:tc>
      </w:tr>
      <w:tr w:rsidR="002B3AC3" w:rsidRPr="00CA2D4C" w14:paraId="60CE550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F12859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1-snap.31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49C23C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05344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516A53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68217</w:t>
            </w:r>
          </w:p>
        </w:tc>
      </w:tr>
      <w:tr w:rsidR="002B3AC3" w:rsidRPr="00CA2D4C" w14:paraId="2757424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6A1B48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6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49792F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597192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5ED9AC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68217</w:t>
            </w:r>
          </w:p>
        </w:tc>
      </w:tr>
      <w:tr w:rsidR="002B3AC3" w:rsidRPr="00CA2D4C" w14:paraId="4674AC3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9962E9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30-snap.2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185B19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605210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0FBC9A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68217</w:t>
            </w:r>
          </w:p>
        </w:tc>
      </w:tr>
      <w:tr w:rsidR="002B3AC3" w:rsidRPr="00CA2D4C" w14:paraId="11C1126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4FFA6E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-snap.21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EB3AFF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823927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E7320E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75784</w:t>
            </w:r>
          </w:p>
        </w:tc>
      </w:tr>
      <w:tr w:rsidR="002B3AC3" w:rsidRPr="00CA2D4C" w14:paraId="71225B0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6EC023D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-snap.14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71EAB9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1797229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EA87F2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75784</w:t>
            </w:r>
          </w:p>
        </w:tc>
      </w:tr>
      <w:tr w:rsidR="002B3AC3" w:rsidRPr="00CA2D4C" w14:paraId="086B3A6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E0AD1F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6-snap.6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024DF9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794781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1A2AA4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84166</w:t>
            </w:r>
          </w:p>
        </w:tc>
      </w:tr>
      <w:tr w:rsidR="002B3AC3" w:rsidRPr="00CA2D4C" w14:paraId="4F0EDC5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4ABC4A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5-snap.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CA4089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773006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BEA857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84317</w:t>
            </w:r>
          </w:p>
        </w:tc>
      </w:tr>
      <w:tr w:rsidR="002B3AC3" w:rsidRPr="00CA2D4C" w14:paraId="1629506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82761E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96-snap.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9E3972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40019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B2ADB3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84782</w:t>
            </w:r>
          </w:p>
        </w:tc>
      </w:tr>
      <w:tr w:rsidR="002B3AC3" w:rsidRPr="00CA2D4C" w14:paraId="1DB2D22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9FD934C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0-snap.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008A05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582206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5FB889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91303</w:t>
            </w:r>
          </w:p>
        </w:tc>
      </w:tr>
      <w:tr w:rsidR="002B3AC3" w:rsidRPr="00CA2D4C" w14:paraId="74923EFA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0360EB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9-snap.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4DE904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170124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952479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97596</w:t>
            </w:r>
          </w:p>
        </w:tc>
      </w:tr>
      <w:tr w:rsidR="002B3AC3" w:rsidRPr="00CA2D4C" w14:paraId="0FCE319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987011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2-snap.7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B40D9F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226513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1F5DA8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97596</w:t>
            </w:r>
          </w:p>
        </w:tc>
      </w:tr>
      <w:tr w:rsidR="002B3AC3" w:rsidRPr="00CA2D4C" w14:paraId="337DE2C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45008B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8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D6B8FE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52598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27B692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01426</w:t>
            </w:r>
          </w:p>
        </w:tc>
      </w:tr>
      <w:tr w:rsidR="002B3AC3" w:rsidRPr="00CA2D4C" w14:paraId="6D7C7A0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F71851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19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10BC84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347081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C0F2E9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01426</w:t>
            </w:r>
          </w:p>
        </w:tc>
      </w:tr>
      <w:tr w:rsidR="002B3AC3" w:rsidRPr="00CA2D4C" w14:paraId="71EF2B0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B61561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5-snap.12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030DFE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7151777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E0ADDE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06335</w:t>
            </w:r>
          </w:p>
        </w:tc>
      </w:tr>
      <w:tr w:rsidR="002B3AC3" w:rsidRPr="00CA2D4C" w14:paraId="0990B7B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F53668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-snap.45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D91ADA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399756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8BF9A5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15463</w:t>
            </w:r>
          </w:p>
        </w:tc>
      </w:tr>
      <w:tr w:rsidR="002B3AC3" w:rsidRPr="00CA2D4C" w14:paraId="0545714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FE41B6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9-snap.5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CFD16C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6535221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460165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15463</w:t>
            </w:r>
          </w:p>
        </w:tc>
      </w:tr>
      <w:tr w:rsidR="002B3AC3" w:rsidRPr="00CA2D4C" w14:paraId="60CAD36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41785B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9-snap.1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570831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860B34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15463</w:t>
            </w:r>
          </w:p>
        </w:tc>
      </w:tr>
      <w:tr w:rsidR="002B3AC3" w:rsidRPr="00CA2D4C" w14:paraId="6C9BF5C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01C249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5-snap.1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2B5052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4976059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593A7D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15887</w:t>
            </w:r>
          </w:p>
        </w:tc>
      </w:tr>
      <w:tr w:rsidR="002B3AC3" w:rsidRPr="00CA2D4C" w14:paraId="5B4CB5B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63065A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4-snap.27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9B87E7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6122416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5D8DAC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16623</w:t>
            </w:r>
          </w:p>
        </w:tc>
      </w:tr>
      <w:tr w:rsidR="002B3AC3" w:rsidRPr="00CA2D4C" w14:paraId="170636B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8E40FA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5-snap.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038B81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294652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AFBC01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18677</w:t>
            </w:r>
          </w:p>
        </w:tc>
      </w:tr>
      <w:tr w:rsidR="002B3AC3" w:rsidRPr="00CA2D4C" w14:paraId="69B30F9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46DA89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6-snap.3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DE9F68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804186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3A3B06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27456</w:t>
            </w:r>
          </w:p>
        </w:tc>
      </w:tr>
      <w:tr w:rsidR="002B3AC3" w:rsidRPr="00CA2D4C" w14:paraId="1EE82AA0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56A32A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9-snap.10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625205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724193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957230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28329</w:t>
            </w:r>
          </w:p>
        </w:tc>
      </w:tr>
      <w:tr w:rsidR="002B3AC3" w:rsidRPr="00CA2D4C" w14:paraId="67500C5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BB7F67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3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B782CB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0153014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C586CB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28329</w:t>
            </w:r>
          </w:p>
        </w:tc>
      </w:tr>
      <w:tr w:rsidR="002B3AC3" w:rsidRPr="00CA2D4C" w14:paraId="4D86A79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4F62752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7-snap.25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24F33B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35313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380569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28329</w:t>
            </w:r>
          </w:p>
        </w:tc>
      </w:tr>
      <w:tr w:rsidR="002B3AC3" w:rsidRPr="00CA2D4C" w14:paraId="57A0E5E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1D8F3D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39-snap.5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B0EAB9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659257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CD878D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33581</w:t>
            </w:r>
          </w:p>
        </w:tc>
      </w:tr>
      <w:tr w:rsidR="002B3AC3" w:rsidRPr="00CA2D4C" w14:paraId="6CC0727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2A0132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3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20A8E6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57192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A063F8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33581</w:t>
            </w:r>
          </w:p>
        </w:tc>
      </w:tr>
      <w:tr w:rsidR="002B3AC3" w:rsidRPr="00CA2D4C" w14:paraId="7B76C7A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DF4173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7-snap.11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82ABC9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453630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A91EE7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35256</w:t>
            </w:r>
          </w:p>
        </w:tc>
      </w:tr>
      <w:tr w:rsidR="002B3AC3" w:rsidRPr="00CA2D4C" w14:paraId="7F54671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6D69C9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5-snap.3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24188B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082203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727DCF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35616</w:t>
            </w:r>
          </w:p>
        </w:tc>
      </w:tr>
      <w:tr w:rsidR="002B3AC3" w:rsidRPr="00CA2D4C" w14:paraId="57552A0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404A1A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-snap.8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0BA162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263065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DF1910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64589</w:t>
            </w:r>
          </w:p>
        </w:tc>
      </w:tr>
      <w:tr w:rsidR="002B3AC3" w:rsidRPr="00CA2D4C" w14:paraId="416216C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93A5E1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ntig14-snap.35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F390C8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696491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AA32F8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64589</w:t>
            </w:r>
          </w:p>
        </w:tc>
      </w:tr>
      <w:tr w:rsidR="002B3AC3" w:rsidRPr="00CA2D4C" w14:paraId="2479504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B10522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-snap.37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C2D03D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83848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5F99FE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64589</w:t>
            </w:r>
          </w:p>
        </w:tc>
      </w:tr>
      <w:tr w:rsidR="002B3AC3" w:rsidRPr="00CA2D4C" w14:paraId="168C73D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D0A172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8-snap.21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726043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744175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87C607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65082</w:t>
            </w:r>
          </w:p>
        </w:tc>
      </w:tr>
      <w:tr w:rsidR="002B3AC3" w:rsidRPr="00CA2D4C" w14:paraId="3ACA4B9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544E01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3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E54A14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90022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FBCD87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79509</w:t>
            </w:r>
          </w:p>
        </w:tc>
      </w:tr>
      <w:tr w:rsidR="002B3AC3" w:rsidRPr="00CA2D4C" w14:paraId="40ABE2E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DC2B66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7-snap.1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1DC390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7833725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884909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79509</w:t>
            </w:r>
          </w:p>
        </w:tc>
      </w:tr>
      <w:tr w:rsidR="002B3AC3" w:rsidRPr="00CA2D4C" w14:paraId="47522434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D2C569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7-snap.18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901B75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0575736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1E2729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79509</w:t>
            </w:r>
          </w:p>
        </w:tc>
      </w:tr>
      <w:tr w:rsidR="002B3AC3" w:rsidRPr="00CA2D4C" w14:paraId="50335F1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543BE9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1-snap.32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2F2E58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2908637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B5BEA2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9204</w:t>
            </w:r>
          </w:p>
        </w:tc>
      </w:tr>
      <w:tr w:rsidR="002B3AC3" w:rsidRPr="00CA2D4C" w14:paraId="424AE7F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DD3122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6-snap.3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56C292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399351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1728AF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94386</w:t>
            </w:r>
          </w:p>
        </w:tc>
      </w:tr>
      <w:tr w:rsidR="002B3AC3" w:rsidRPr="00CA2D4C" w14:paraId="40C35D8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EB3048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7-snap.16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4C2195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142656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5531E6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94386</w:t>
            </w:r>
          </w:p>
        </w:tc>
      </w:tr>
      <w:tr w:rsidR="002B3AC3" w:rsidRPr="00CA2D4C" w14:paraId="4BA2301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1E77EF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6-snap.10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8FDFCA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520050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2D189D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96762</w:t>
            </w:r>
          </w:p>
        </w:tc>
      </w:tr>
      <w:tr w:rsidR="002B3AC3" w:rsidRPr="00CA2D4C" w14:paraId="53D9495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81C79B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9-snap.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77534C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6764F9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96762</w:t>
            </w:r>
          </w:p>
        </w:tc>
      </w:tr>
      <w:tr w:rsidR="002B3AC3" w:rsidRPr="00CA2D4C" w14:paraId="5425560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1E0ADB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9-snap.15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374DDA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958319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5694FC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399193</w:t>
            </w:r>
          </w:p>
        </w:tc>
      </w:tr>
      <w:tr w:rsidR="002B3AC3" w:rsidRPr="00CA2D4C" w14:paraId="4E4E2FF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762769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3-snap.1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76BE76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578279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19939E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09057</w:t>
            </w:r>
          </w:p>
        </w:tc>
      </w:tr>
      <w:tr w:rsidR="002B3AC3" w:rsidRPr="00CA2D4C" w14:paraId="37636817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892547F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8-snap.8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0C0501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60655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CCD9F4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14377</w:t>
            </w:r>
          </w:p>
        </w:tc>
      </w:tr>
      <w:tr w:rsidR="002B3AC3" w:rsidRPr="00CA2D4C" w14:paraId="70B1D06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B9D0E46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5-snap.2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3397E0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739313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FA5A4D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20894</w:t>
            </w:r>
          </w:p>
        </w:tc>
      </w:tr>
      <w:tr w:rsidR="002B3AC3" w:rsidRPr="00CA2D4C" w14:paraId="1EE7734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095DD4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0-snap.2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05609F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7285568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FC90C3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20894</w:t>
            </w:r>
          </w:p>
        </w:tc>
      </w:tr>
      <w:tr w:rsidR="002B3AC3" w:rsidRPr="00CA2D4C" w14:paraId="6A264C0C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03D381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10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79D9C0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9635687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47791E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22089</w:t>
            </w:r>
          </w:p>
        </w:tc>
      </w:tr>
      <w:tr w:rsidR="002B3AC3" w:rsidRPr="00CA2D4C" w14:paraId="6DC4E05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A405A7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49-snap.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1DBC64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399108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753327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22089</w:t>
            </w:r>
          </w:p>
        </w:tc>
      </w:tr>
      <w:tr w:rsidR="002B3AC3" w:rsidRPr="00CA2D4C" w14:paraId="609B0B0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4E052C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8-snap.19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CD3C9C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3F1717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22089</w:t>
            </w:r>
          </w:p>
        </w:tc>
      </w:tr>
      <w:tr w:rsidR="002B3AC3" w:rsidRPr="00CA2D4C" w14:paraId="45C9CE51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70387E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4-snap.3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D8179C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383255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B292DA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27174</w:t>
            </w:r>
          </w:p>
        </w:tc>
      </w:tr>
      <w:tr w:rsidR="002B3AC3" w:rsidRPr="00CA2D4C" w14:paraId="1CC65AA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9FCC10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1-snap.2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08728C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573460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C351DD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29852</w:t>
            </w:r>
          </w:p>
        </w:tc>
      </w:tr>
      <w:tr w:rsidR="002B3AC3" w:rsidRPr="00CA2D4C" w14:paraId="5A4AB55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090B6A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2-snap.9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ABAD89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992991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D12EE3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327</w:t>
            </w:r>
          </w:p>
        </w:tc>
      </w:tr>
      <w:tr w:rsidR="002B3AC3" w:rsidRPr="00CA2D4C" w14:paraId="62F8AC68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F1B84F9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5-snap.7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DC9316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5051675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A791A7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36495</w:t>
            </w:r>
          </w:p>
        </w:tc>
      </w:tr>
      <w:tr w:rsidR="002B3AC3" w:rsidRPr="00CA2D4C" w14:paraId="3508AAD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8FAEA9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97-snap.10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D05C63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3460278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193253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36495</w:t>
            </w:r>
          </w:p>
        </w:tc>
      </w:tr>
      <w:tr w:rsidR="002B3AC3" w:rsidRPr="00CA2D4C" w14:paraId="6778BDEE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88FDD7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5-snap.6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230F24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800778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ACA8C6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36495</w:t>
            </w:r>
          </w:p>
        </w:tc>
      </w:tr>
      <w:tr w:rsidR="002B3AC3" w:rsidRPr="00CA2D4C" w14:paraId="1D1125B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E1B38F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6-snap.7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566207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73366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9F87E47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36495</w:t>
            </w:r>
          </w:p>
        </w:tc>
      </w:tr>
      <w:tr w:rsidR="002B3AC3" w:rsidRPr="00CA2D4C" w14:paraId="6E3307B9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5E1832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8-snap.26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77036B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5812967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6EF1CD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36495</w:t>
            </w:r>
          </w:p>
        </w:tc>
      </w:tr>
      <w:tr w:rsidR="002B3AC3" w:rsidRPr="00CA2D4C" w14:paraId="5DC53E0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6BC4250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24-snap.17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F48C58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750861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5CE133F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36495</w:t>
            </w:r>
          </w:p>
        </w:tc>
      </w:tr>
      <w:tr w:rsidR="002B3AC3" w:rsidRPr="00CA2D4C" w14:paraId="48A09603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2E8E90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73-snap.3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C40BFF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48673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B11E59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36495</w:t>
            </w:r>
          </w:p>
        </w:tc>
      </w:tr>
      <w:tr w:rsidR="002B3AC3" w:rsidRPr="00CA2D4C" w14:paraId="03384B8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3A7BC9E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3-snap.2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4FBD6D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9681880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C6D96A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40327</w:t>
            </w:r>
          </w:p>
        </w:tc>
      </w:tr>
      <w:tr w:rsidR="002B3AC3" w:rsidRPr="00CA2D4C" w14:paraId="1613B8E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1B60D8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19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031B036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339188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D41F2F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4093</w:t>
            </w:r>
          </w:p>
        </w:tc>
      </w:tr>
      <w:tr w:rsidR="002B3AC3" w:rsidRPr="00CA2D4C" w14:paraId="04EAC26F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DA9BD2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0-snap.2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3CA5A5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446493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4F84E9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51409</w:t>
            </w:r>
          </w:p>
        </w:tc>
      </w:tr>
      <w:tr w:rsidR="002B3AC3" w:rsidRPr="00CA2D4C" w14:paraId="40D6CA0D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D31C0D1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26-snap.1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8BED70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284688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C4B53B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51409</w:t>
            </w:r>
          </w:p>
        </w:tc>
      </w:tr>
      <w:tr w:rsidR="002B3AC3" w:rsidRPr="00CA2D4C" w14:paraId="5567639A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B122E4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-snap.42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3859C8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878191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7D1C460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71901</w:t>
            </w:r>
          </w:p>
        </w:tc>
      </w:tr>
      <w:tr w:rsidR="002B3AC3" w:rsidRPr="00CA2D4C" w14:paraId="0A937B4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A64E4C8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7-snap.16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BA9C4B2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654274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AEB93D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78031</w:t>
            </w:r>
          </w:p>
        </w:tc>
      </w:tr>
      <w:tr w:rsidR="002B3AC3" w:rsidRPr="00CA2D4C" w14:paraId="2D1D7EB5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6ECC993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4-snap.41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4FDFF7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497820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2F3F5E9D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78031</w:t>
            </w:r>
          </w:p>
        </w:tc>
      </w:tr>
      <w:tr w:rsidR="002B3AC3" w:rsidRPr="00CA2D4C" w14:paraId="5037D85A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F92BF2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7-snap.4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BBBBCA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2802293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C41B7E1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85581</w:t>
            </w:r>
          </w:p>
        </w:tc>
      </w:tr>
      <w:tr w:rsidR="002B3AC3" w:rsidRPr="00CA2D4C" w14:paraId="5BBBBF5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973D595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31-snap.28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BD56349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1081016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44EBD2B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85581</w:t>
            </w:r>
          </w:p>
        </w:tc>
      </w:tr>
      <w:tr w:rsidR="002B3AC3" w:rsidRPr="00CA2D4C" w14:paraId="226DE46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CA8203B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8-snap.35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8E9570A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850515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ABD1224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87759</w:t>
            </w:r>
          </w:p>
        </w:tc>
      </w:tr>
      <w:tr w:rsidR="002B3AC3" w:rsidRPr="00CA2D4C" w14:paraId="0340A3FB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CE0A194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627-snap.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00A39A4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296133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1F61BA9C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90452</w:t>
            </w:r>
          </w:p>
        </w:tc>
      </w:tr>
      <w:tr w:rsidR="002B3AC3" w:rsidRPr="00CA2D4C" w14:paraId="302FF782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1DF80BA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100-snap.5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565A4C08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4001630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6123A9A5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93838</w:t>
            </w:r>
          </w:p>
        </w:tc>
      </w:tr>
      <w:tr w:rsidR="002B3AC3" w:rsidRPr="00CA2D4C" w14:paraId="10E894B6" w14:textId="77777777">
        <w:trPr>
          <w:trHeight w:val="24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3B370487" w14:textId="77777777" w:rsidR="002B3AC3" w:rsidRPr="00CA2D4C" w:rsidRDefault="002B3AC3" w:rsidP="005E003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Contig0-snap.32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48B581C3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5282299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bottom"/>
          </w:tcPr>
          <w:p w14:paraId="7640040E" w14:textId="77777777" w:rsidR="002B3AC3" w:rsidRPr="00CA2D4C" w:rsidRDefault="002B3AC3" w:rsidP="005E003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CA2D4C">
              <w:rPr>
                <w:rFonts w:ascii="Arial" w:eastAsia="Times New Roman" w:hAnsi="Arial" w:cs="Arial"/>
                <w:sz w:val="20"/>
                <w:szCs w:val="20"/>
              </w:rPr>
              <w:t>0,0493838</w:t>
            </w:r>
          </w:p>
        </w:tc>
      </w:tr>
    </w:tbl>
    <w:p w14:paraId="459DB4E7" w14:textId="77777777" w:rsidR="002B3AC3" w:rsidRDefault="002B3AC3" w:rsidP="002B3AC3">
      <w:pPr>
        <w:keepNext/>
        <w:widowControl/>
        <w:jc w:val="left"/>
        <w:rPr>
          <w:ins w:id="0" w:author="Vahan" w:date="2016-05-24T10:24:00Z"/>
          <w:rFonts w:ascii="Arial" w:hAnsi="Arial"/>
          <w:b/>
          <w:sz w:val="24"/>
        </w:rPr>
      </w:pPr>
    </w:p>
    <w:p w14:paraId="4AB8B67E" w14:textId="417DE88E" w:rsidR="00FB2C51" w:rsidRDefault="00A45493" w:rsidP="00A45493">
      <w:pPr>
        <w:keepNext/>
        <w:widowControl/>
        <w:jc w:val="left"/>
        <w:rPr>
          <w:rFonts w:ascii="Arial" w:hAnsi="Arial" w:cs="Arial"/>
          <w:sz w:val="24"/>
          <w:szCs w:val="24"/>
        </w:rPr>
      </w:pPr>
      <w:bookmarkStart w:id="1" w:name="_GoBack"/>
      <w:bookmarkEnd w:id="1"/>
      <w:r>
        <w:rPr>
          <w:rFonts w:ascii="Arial" w:hAnsi="Arial" w:cs="Arial"/>
          <w:sz w:val="24"/>
          <w:szCs w:val="24"/>
        </w:rPr>
        <w:t xml:space="preserve"> </w:t>
      </w:r>
    </w:p>
    <w:p w14:paraId="2B3DE1B5" w14:textId="77777777" w:rsidR="00FB2C51" w:rsidRPr="0066684C" w:rsidRDefault="00FB2C51" w:rsidP="0066684C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sz w:val="24"/>
          <w:szCs w:val="24"/>
        </w:rPr>
      </w:pPr>
    </w:p>
    <w:sectPr w:rsidR="00FB2C51" w:rsidRPr="0066684C" w:rsidSect="00A840C1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73A2BB" w14:textId="77777777" w:rsidR="00F76749" w:rsidRDefault="00F76749" w:rsidP="0009759F">
      <w:r>
        <w:separator/>
      </w:r>
    </w:p>
  </w:endnote>
  <w:endnote w:type="continuationSeparator" w:id="0">
    <w:p w14:paraId="4F09A613" w14:textId="77777777" w:rsidR="00F76749" w:rsidRDefault="00F76749" w:rsidP="00097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EEDBC4" w14:textId="77777777" w:rsidR="00F76749" w:rsidRDefault="00F76749" w:rsidP="00D21C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71CE7C" w14:textId="77777777" w:rsidR="00F76749" w:rsidRDefault="00F76749" w:rsidP="0009759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B74F1C" w14:textId="77777777" w:rsidR="00F76749" w:rsidRDefault="00F76749" w:rsidP="00D21C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549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562AD41" w14:textId="77777777" w:rsidR="00F76749" w:rsidRDefault="00F76749" w:rsidP="000975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5319B6" w14:textId="77777777" w:rsidR="00F76749" w:rsidRDefault="00F76749" w:rsidP="0009759F">
      <w:r>
        <w:separator/>
      </w:r>
    </w:p>
  </w:footnote>
  <w:footnote w:type="continuationSeparator" w:id="0">
    <w:p w14:paraId="728872E1" w14:textId="77777777" w:rsidR="00F76749" w:rsidRDefault="00F76749" w:rsidP="000975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517B25"/>
    <w:multiLevelType w:val="hybridMultilevel"/>
    <w:tmpl w:val="564E4038"/>
    <w:lvl w:ilvl="0" w:tplc="6C9ACA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4A5DDA"/>
    <w:multiLevelType w:val="hybridMultilevel"/>
    <w:tmpl w:val="1B74A424"/>
    <w:lvl w:ilvl="0" w:tplc="02B6730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NotTrackMoves/>
  <w:defaultTabStop w:val="720"/>
  <w:doNotHyphenateCaps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E38BF"/>
    <w:rsid w:val="0001698D"/>
    <w:rsid w:val="000321BF"/>
    <w:rsid w:val="0009759F"/>
    <w:rsid w:val="001473B8"/>
    <w:rsid w:val="00165671"/>
    <w:rsid w:val="002020C0"/>
    <w:rsid w:val="0022685E"/>
    <w:rsid w:val="002B3AC3"/>
    <w:rsid w:val="00301A6B"/>
    <w:rsid w:val="003154D5"/>
    <w:rsid w:val="0031629A"/>
    <w:rsid w:val="00321C5A"/>
    <w:rsid w:val="00323B3D"/>
    <w:rsid w:val="00343843"/>
    <w:rsid w:val="00394DD1"/>
    <w:rsid w:val="003A5093"/>
    <w:rsid w:val="003C3E25"/>
    <w:rsid w:val="003C4155"/>
    <w:rsid w:val="004B153F"/>
    <w:rsid w:val="004B59CE"/>
    <w:rsid w:val="004C497A"/>
    <w:rsid w:val="004E38BF"/>
    <w:rsid w:val="0054746C"/>
    <w:rsid w:val="005E003B"/>
    <w:rsid w:val="005E6AFB"/>
    <w:rsid w:val="0066684C"/>
    <w:rsid w:val="00677E9C"/>
    <w:rsid w:val="006B6B7C"/>
    <w:rsid w:val="006F1C96"/>
    <w:rsid w:val="00746B45"/>
    <w:rsid w:val="00781D3D"/>
    <w:rsid w:val="007847F0"/>
    <w:rsid w:val="00796FC4"/>
    <w:rsid w:val="007A427F"/>
    <w:rsid w:val="007C1863"/>
    <w:rsid w:val="00887C05"/>
    <w:rsid w:val="008A4B39"/>
    <w:rsid w:val="008B0F94"/>
    <w:rsid w:val="008D14F3"/>
    <w:rsid w:val="00954B43"/>
    <w:rsid w:val="00960AFE"/>
    <w:rsid w:val="009A3B4F"/>
    <w:rsid w:val="009F4FEE"/>
    <w:rsid w:val="009F5477"/>
    <w:rsid w:val="00A01F1A"/>
    <w:rsid w:val="00A07A33"/>
    <w:rsid w:val="00A20113"/>
    <w:rsid w:val="00A34270"/>
    <w:rsid w:val="00A40267"/>
    <w:rsid w:val="00A45493"/>
    <w:rsid w:val="00A556E8"/>
    <w:rsid w:val="00A61BA9"/>
    <w:rsid w:val="00A8106E"/>
    <w:rsid w:val="00A83F40"/>
    <w:rsid w:val="00A840C1"/>
    <w:rsid w:val="00A879C8"/>
    <w:rsid w:val="00AC2370"/>
    <w:rsid w:val="00AF0390"/>
    <w:rsid w:val="00AF613E"/>
    <w:rsid w:val="00B971D1"/>
    <w:rsid w:val="00BC339B"/>
    <w:rsid w:val="00BD5606"/>
    <w:rsid w:val="00C863DF"/>
    <w:rsid w:val="00CA2A62"/>
    <w:rsid w:val="00D21CA0"/>
    <w:rsid w:val="00D412CF"/>
    <w:rsid w:val="00D547BC"/>
    <w:rsid w:val="00D57E3D"/>
    <w:rsid w:val="00D71FEF"/>
    <w:rsid w:val="00D916E9"/>
    <w:rsid w:val="00DD23BF"/>
    <w:rsid w:val="00DE4889"/>
    <w:rsid w:val="00DF59AD"/>
    <w:rsid w:val="00DF5E10"/>
    <w:rsid w:val="00E33AF1"/>
    <w:rsid w:val="00F04685"/>
    <w:rsid w:val="00F14C79"/>
    <w:rsid w:val="00F30D98"/>
    <w:rsid w:val="00F4443A"/>
    <w:rsid w:val="00F76749"/>
    <w:rsid w:val="00F77958"/>
    <w:rsid w:val="00FB2C5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7C512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nhideWhenUsed="0" w:qFormat="1"/>
    <w:lsdException w:name="Emphasis" w:semiHidden="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8BF"/>
    <w:pPr>
      <w:widowControl w:val="0"/>
      <w:jc w:val="both"/>
    </w:pPr>
    <w:rPr>
      <w:kern w:val="2"/>
      <w:sz w:val="21"/>
      <w:szCs w:val="22"/>
      <w:lang w:eastAsia="ja-JP"/>
    </w:rPr>
  </w:style>
  <w:style w:type="paragraph" w:styleId="Heading2">
    <w:name w:val="heading 2"/>
    <w:basedOn w:val="Normal"/>
    <w:link w:val="Heading2Char"/>
    <w:uiPriority w:val="99"/>
    <w:qFormat/>
    <w:rsid w:val="007847F0"/>
    <w:pPr>
      <w:widowControl/>
      <w:spacing w:before="100" w:beforeAutospacing="1" w:after="100" w:afterAutospacing="1"/>
      <w:jc w:val="left"/>
      <w:outlineLvl w:val="1"/>
    </w:pPr>
    <w:rPr>
      <w:rFonts w:ascii="Times" w:hAnsi="Times"/>
      <w:b/>
      <w:kern w:val="0"/>
      <w:sz w:val="36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rsid w:val="00AF0390"/>
    <w:rPr>
      <w:rFonts w:ascii="Calibri" w:hAnsi="Calibri" w:cs="Times New Roman"/>
      <w:b/>
      <w:bCs/>
      <w:i/>
      <w:iCs/>
      <w:kern w:val="2"/>
      <w:sz w:val="28"/>
      <w:lang w:eastAsia="ja-JP"/>
    </w:rPr>
  </w:style>
  <w:style w:type="paragraph" w:customStyle="1" w:styleId="Default">
    <w:name w:val="Default"/>
    <w:uiPriority w:val="99"/>
    <w:rsid w:val="004E38BF"/>
    <w:pPr>
      <w:widowControl w:val="0"/>
      <w:suppressAutoHyphens/>
    </w:pPr>
    <w:rPr>
      <w:rFonts w:ascii="Times New Roman" w:hAnsi="Times New Roman"/>
      <w:kern w:val="1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semiHidden/>
    <w:rsid w:val="000975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59F"/>
    <w:rPr>
      <w:rFonts w:cs="Times New Roman"/>
      <w:kern w:val="2"/>
      <w:sz w:val="22"/>
      <w:lang w:eastAsia="ja-JP"/>
    </w:rPr>
  </w:style>
  <w:style w:type="character" w:styleId="PageNumber">
    <w:name w:val="page number"/>
    <w:basedOn w:val="DefaultParagraphFont"/>
    <w:uiPriority w:val="99"/>
    <w:semiHidden/>
    <w:rsid w:val="0009759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7847F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7847F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390"/>
    <w:rPr>
      <w:rFonts w:cs="Times New Roman"/>
      <w:kern w:val="2"/>
      <w:sz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47F0"/>
    <w:rPr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390"/>
    <w:rPr>
      <w:rFonts w:cs="Times New Roman"/>
      <w:b/>
      <w:bCs/>
      <w:kern w:val="2"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7847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390"/>
    <w:rPr>
      <w:rFonts w:ascii="Lucida Grande" w:hAnsi="Lucida Grande" w:cs="Times New Roman"/>
      <w:kern w:val="2"/>
      <w:sz w:val="18"/>
      <w:lang w:eastAsia="ja-JP"/>
    </w:rPr>
  </w:style>
  <w:style w:type="paragraph" w:styleId="NormalWeb">
    <w:name w:val="Normal (Web)"/>
    <w:basedOn w:val="Normal"/>
    <w:uiPriority w:val="99"/>
    <w:rsid w:val="007847F0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F14C7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aliases w:val="emphasis"/>
    <w:basedOn w:val="DefaultParagraphFont"/>
    <w:uiPriority w:val="99"/>
    <w:qFormat/>
    <w:rsid w:val="00F14C7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semiHidden/>
    <w:rsid w:val="00F14C79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F14C79"/>
    <w:rPr>
      <w:rFonts w:cs="Times New Roman"/>
      <w:b/>
    </w:rPr>
  </w:style>
  <w:style w:type="paragraph" w:styleId="Revision">
    <w:name w:val="Revision"/>
    <w:hidden/>
    <w:uiPriority w:val="99"/>
    <w:semiHidden/>
    <w:rsid w:val="00D71FEF"/>
    <w:rPr>
      <w:kern w:val="2"/>
      <w:sz w:val="21"/>
      <w:szCs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0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3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3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3</TotalTime>
  <Pages>6</Pages>
  <Words>1908</Words>
  <Characters>10882</Characters>
  <Application>Microsoft Macintosh Word</Application>
  <DocSecurity>0</DocSecurity>
  <Lines>90</Lines>
  <Paragraphs>25</Paragraphs>
  <ScaleCrop>false</ScaleCrop>
  <Company/>
  <LinksUpToDate>false</LinksUpToDate>
  <CharactersWithSpaces>12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Sommer</dc:creator>
  <cp:keywords/>
  <cp:lastModifiedBy>Ralf Sommer</cp:lastModifiedBy>
  <cp:revision>56</cp:revision>
  <cp:lastPrinted>2016-06-09T08:15:00Z</cp:lastPrinted>
  <dcterms:created xsi:type="dcterms:W3CDTF">2015-04-29T14:20:00Z</dcterms:created>
  <dcterms:modified xsi:type="dcterms:W3CDTF">2016-06-17T15:42:00Z</dcterms:modified>
</cp:coreProperties>
</file>